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E02" w:rsidRDefault="009A1E0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AC5">
        <w:rPr>
          <w:rFonts w:ascii="Times New Roman" w:hAnsi="Times New Roman" w:cs="Times New Roman"/>
          <w:b/>
          <w:sz w:val="24"/>
          <w:szCs w:val="24"/>
        </w:rPr>
        <w:t>Appendix</w:t>
      </w:r>
      <w:r w:rsidR="001A7528">
        <w:rPr>
          <w:rFonts w:ascii="Times New Roman" w:hAnsi="Times New Roman" w:cs="Times New Roman"/>
          <w:sz w:val="24"/>
          <w:szCs w:val="24"/>
        </w:rPr>
        <w:t xml:space="preserve"> to article “Calculate e</w:t>
      </w:r>
      <w:r w:rsidR="005A0747">
        <w:rPr>
          <w:rFonts w:ascii="Times New Roman" w:hAnsi="Times New Roman" w:cs="Times New Roman"/>
          <w:sz w:val="24"/>
          <w:szCs w:val="24"/>
        </w:rPr>
        <w:t xml:space="preserve">xcess mortality during </w:t>
      </w:r>
      <w:proofErr w:type="spellStart"/>
      <w:r w:rsidR="005A0747">
        <w:rPr>
          <w:rFonts w:ascii="Times New Roman" w:hAnsi="Times New Roman" w:cs="Times New Roman"/>
          <w:sz w:val="24"/>
          <w:szCs w:val="24"/>
        </w:rPr>
        <w:t>heat</w:t>
      </w:r>
      <w:r w:rsidR="001A7528">
        <w:rPr>
          <w:rFonts w:ascii="Times New Roman" w:hAnsi="Times New Roman" w:cs="Times New Roman"/>
          <w:sz w:val="24"/>
          <w:szCs w:val="24"/>
        </w:rPr>
        <w:t>w</w:t>
      </w:r>
      <w:r w:rsidR="00415E4A" w:rsidRPr="00914AC5">
        <w:rPr>
          <w:rFonts w:ascii="Times New Roman" w:hAnsi="Times New Roman" w:cs="Times New Roman"/>
          <w:sz w:val="24"/>
          <w:szCs w:val="24"/>
        </w:rPr>
        <w:t>aves</w:t>
      </w:r>
      <w:proofErr w:type="spellEnd"/>
      <w:r w:rsidR="00415E4A" w:rsidRPr="00914AC5">
        <w:rPr>
          <w:rFonts w:ascii="Times New Roman" w:hAnsi="Times New Roman" w:cs="Times New Roman"/>
          <w:sz w:val="24"/>
          <w:szCs w:val="24"/>
        </w:rPr>
        <w:t xml:space="preserve"> </w:t>
      </w:r>
      <w:r w:rsidR="001A7528">
        <w:rPr>
          <w:rFonts w:ascii="Times New Roman" w:hAnsi="Times New Roman" w:cs="Times New Roman"/>
          <w:sz w:val="24"/>
          <w:szCs w:val="24"/>
        </w:rPr>
        <w:t>using Hilbert-Huang Transform a</w:t>
      </w:r>
      <w:r w:rsidRPr="00914AC5">
        <w:rPr>
          <w:rFonts w:ascii="Times New Roman" w:hAnsi="Times New Roman" w:cs="Times New Roman"/>
          <w:sz w:val="24"/>
          <w:szCs w:val="24"/>
        </w:rPr>
        <w:t>lgorithm”.</w:t>
      </w:r>
    </w:p>
    <w:p w:rsidR="00FF6450" w:rsidRPr="00914AC5" w:rsidRDefault="00FF6450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4A81" w:rsidRPr="00D6120E" w:rsidRDefault="00174A81" w:rsidP="008A4340">
      <w:pPr>
        <w:pStyle w:val="NormalWeb"/>
        <w:spacing w:before="0" w:beforeAutospacing="0" w:after="0" w:afterAutospacing="0" w:line="480" w:lineRule="auto"/>
        <w:rPr>
          <w:vertAlign w:val="superscript"/>
        </w:rPr>
      </w:pPr>
      <w:r w:rsidRPr="00914AC5">
        <w:t>For basic reading and review of HHT algorithm, readers are referred to</w:t>
      </w:r>
      <w:r w:rsidR="009D4583">
        <w:t xml:space="preserve"> the</w:t>
      </w:r>
      <w:bookmarkStart w:id="0" w:name="_GoBack"/>
      <w:bookmarkEnd w:id="0"/>
      <w:r w:rsidRPr="00914AC5">
        <w:t xml:space="preserve"> refe</w:t>
      </w:r>
      <w:r w:rsidR="00D6120E">
        <w:t>rences</w:t>
      </w:r>
      <w:r w:rsidR="003C05CD">
        <w:t xml:space="preserve"> [1-4,</w:t>
      </w:r>
      <w:r w:rsidR="00CF27C7">
        <w:t xml:space="preserve"> </w:t>
      </w:r>
      <w:r w:rsidR="003C05CD">
        <w:t>6]</w:t>
      </w:r>
      <w:r w:rsidR="00D6120E">
        <w:t>.</w:t>
      </w:r>
    </w:p>
    <w:p w:rsidR="000F41EA" w:rsidRDefault="00174A81" w:rsidP="008A4340">
      <w:pPr>
        <w:pStyle w:val="NormalWeb"/>
        <w:spacing w:before="0" w:beforeAutospacing="0" w:after="0" w:afterAutospacing="0" w:line="480" w:lineRule="auto"/>
      </w:pPr>
      <w:r w:rsidRPr="00914AC5">
        <w:t xml:space="preserve">For HHT algorithm analysis programs, two resources may be found useful: (1) the </w:t>
      </w:r>
      <w:proofErr w:type="spellStart"/>
      <w:r w:rsidRPr="00914AC5">
        <w:t>Matlab</w:t>
      </w:r>
      <w:proofErr w:type="spellEnd"/>
      <w:r w:rsidRPr="00914AC5">
        <w:t xml:space="preserve"> programs which perform most of the HHT algorithm</w:t>
      </w:r>
      <w:r w:rsidR="00C11D24">
        <w:t xml:space="preserve"> functions available from</w:t>
      </w:r>
      <w:r w:rsidR="003C05CD">
        <w:t xml:space="preserve"> [7</w:t>
      </w:r>
      <w:proofErr w:type="gramStart"/>
      <w:r w:rsidR="003C05CD">
        <w:t>]</w:t>
      </w:r>
      <w:r w:rsidR="00776ABC" w:rsidRPr="00914AC5">
        <w:t>,</w:t>
      </w:r>
      <w:proofErr w:type="gramEnd"/>
      <w:r w:rsidR="00776ABC" w:rsidRPr="00914AC5">
        <w:t xml:space="preserve"> authored by </w:t>
      </w:r>
      <w:proofErr w:type="spellStart"/>
      <w:r w:rsidR="00776ABC" w:rsidRPr="00914AC5">
        <w:t>Zhaohua</w:t>
      </w:r>
      <w:proofErr w:type="spellEnd"/>
      <w:r w:rsidR="00776ABC" w:rsidRPr="00914AC5">
        <w:t xml:space="preserve"> Wu</w:t>
      </w:r>
      <w:r w:rsidR="001A15D2">
        <w:t>; (2) the R package ‘EMD’</w:t>
      </w:r>
      <w:r w:rsidRPr="00914AC5">
        <w:t xml:space="preserve"> authored by </w:t>
      </w:r>
      <w:proofErr w:type="spellStart"/>
      <w:r w:rsidRPr="00914AC5">
        <w:t>Donghoh</w:t>
      </w:r>
      <w:proofErr w:type="spellEnd"/>
      <w:r w:rsidRPr="00914AC5">
        <w:t xml:space="preserve"> Kim and </w:t>
      </w:r>
      <w:proofErr w:type="spellStart"/>
      <w:r w:rsidRPr="00914AC5">
        <w:t>Hee-Seok</w:t>
      </w:r>
      <w:proofErr w:type="spellEnd"/>
      <w:r w:rsidRPr="00914AC5">
        <w:t xml:space="preserve"> Oh (published on 29/10/2012). </w:t>
      </w:r>
      <w:r w:rsidR="001A15D2">
        <w:t xml:space="preserve"> We decide not to use ‘EMD’ package </w:t>
      </w:r>
      <w:r w:rsidR="002973D3">
        <w:t xml:space="preserve">directly </w:t>
      </w:r>
      <w:r w:rsidR="001A15D2">
        <w:t>for our analysis, because (1) no significance test functionality available; (2) no post processing functionality available; (3) different stoppage rule in implementation of the EMD process; (4) user manual is not very helpful.</w:t>
      </w:r>
    </w:p>
    <w:p w:rsidR="000F41EA" w:rsidRDefault="000F41EA" w:rsidP="008A4340">
      <w:pPr>
        <w:pStyle w:val="NormalWeb"/>
        <w:spacing w:before="0" w:beforeAutospacing="0" w:after="0" w:afterAutospacing="0" w:line="480" w:lineRule="auto"/>
      </w:pPr>
    </w:p>
    <w:p w:rsidR="00B640A8" w:rsidRPr="00914AC5" w:rsidRDefault="00174A81" w:rsidP="008A4340">
      <w:pPr>
        <w:pStyle w:val="NormalWeb"/>
        <w:spacing w:before="0" w:beforeAutospacing="0" w:after="0" w:afterAutospacing="0" w:line="480" w:lineRule="auto"/>
      </w:pPr>
      <w:r w:rsidRPr="00914AC5">
        <w:t>In this study, we have prepared our own special R functions to implement the HHT algorithm</w:t>
      </w:r>
      <w:r w:rsidR="00B640A8" w:rsidRPr="00914AC5">
        <w:t xml:space="preserve"> using the above two resources as the major references</w:t>
      </w:r>
      <w:r w:rsidRPr="00914AC5">
        <w:t xml:space="preserve">. </w:t>
      </w:r>
    </w:p>
    <w:p w:rsidR="00B640A8" w:rsidRDefault="00561E79" w:rsidP="008A4340">
      <w:pPr>
        <w:pStyle w:val="NormalWeb"/>
        <w:spacing w:before="0" w:beforeAutospacing="0" w:after="0" w:afterAutospacing="0" w:line="480" w:lineRule="auto"/>
      </w:pPr>
      <w:r w:rsidRPr="00914AC5">
        <w:t>There are three attached files as part of thi</w:t>
      </w:r>
      <w:r w:rsidR="00A91D95">
        <w:t>s a</w:t>
      </w:r>
      <w:r w:rsidR="00E11F22">
        <w:t>ppendix.  The</w:t>
      </w:r>
      <w:r w:rsidRPr="00914AC5">
        <w:t xml:space="preserve"> </w:t>
      </w:r>
      <w:r w:rsidR="002A31BC">
        <w:t xml:space="preserve">plain text </w:t>
      </w:r>
      <w:r w:rsidR="00E11F22">
        <w:t>file ‘HHT-R-code-XIE-Dec2012</w:t>
      </w:r>
      <w:r w:rsidR="002A31BC">
        <w:t>.txt</w:t>
      </w:r>
      <w:r w:rsidRPr="00914AC5">
        <w:t xml:space="preserve">’ contains all the special R functions for </w:t>
      </w:r>
      <w:r w:rsidR="009D109B" w:rsidRPr="00914AC5">
        <w:t>the implementation of</w:t>
      </w:r>
      <w:r w:rsidR="00287A07" w:rsidRPr="00914AC5">
        <w:t xml:space="preserve"> </w:t>
      </w:r>
      <w:r w:rsidR="00241927">
        <w:t>the</w:t>
      </w:r>
      <w:r w:rsidRPr="00914AC5">
        <w:t xml:space="preserve"> HHT algo</w:t>
      </w:r>
      <w:r w:rsidR="00E11F22">
        <w:t xml:space="preserve">rithm.  Using the Chicago data </w:t>
      </w:r>
      <w:r w:rsidR="00D6120E">
        <w:t xml:space="preserve">as an example, we prepared </w:t>
      </w:r>
      <w:r w:rsidRPr="00914AC5">
        <w:t>R codes for readers to reproduce those analysis results presented in our paper.  These R codes with some explanation remarks alongside are stored</w:t>
      </w:r>
      <w:r w:rsidR="00E11F22">
        <w:t xml:space="preserve"> in file ‘R-code-</w:t>
      </w:r>
      <w:proofErr w:type="spellStart"/>
      <w:r w:rsidR="00E11F22">
        <w:t>forExamples</w:t>
      </w:r>
      <w:proofErr w:type="spellEnd"/>
      <w:r w:rsidRPr="00914AC5">
        <w:t xml:space="preserve">’.  The third file is the ‘ChicagoData.rda’.  Readers should start with </w:t>
      </w:r>
      <w:r w:rsidR="00E11F22">
        <w:t>the file ‘R-code-</w:t>
      </w:r>
      <w:proofErr w:type="spellStart"/>
      <w:r w:rsidR="00E11F22">
        <w:t>forExamples</w:t>
      </w:r>
      <w:proofErr w:type="spellEnd"/>
      <w:r w:rsidRPr="00914AC5">
        <w:t xml:space="preserve">’ and follow the instructions therein. </w:t>
      </w:r>
      <w:r w:rsidR="00306A86" w:rsidRPr="00914AC5">
        <w:t xml:space="preserve"> The names, functionalities, </w:t>
      </w:r>
      <w:r w:rsidRPr="00914AC5">
        <w:t>usage of the special R functions</w:t>
      </w:r>
      <w:r w:rsidR="00306A86" w:rsidRPr="00914AC5">
        <w:t>,</w:t>
      </w:r>
      <w:r w:rsidRPr="00914AC5">
        <w:t xml:space="preserve"> </w:t>
      </w:r>
      <w:r w:rsidR="00306A86" w:rsidRPr="00914AC5">
        <w:t xml:space="preserve">and discussions </w:t>
      </w:r>
      <w:r w:rsidRPr="00914AC5">
        <w:t xml:space="preserve">are </w:t>
      </w:r>
      <w:r w:rsidR="00306A86" w:rsidRPr="00914AC5">
        <w:t>given as follows.</w:t>
      </w:r>
    </w:p>
    <w:p w:rsidR="005D1DA2" w:rsidRPr="00914AC5" w:rsidRDefault="005D1DA2" w:rsidP="008A4340">
      <w:pPr>
        <w:pStyle w:val="NormalWeb"/>
        <w:spacing w:before="0" w:beforeAutospacing="0" w:after="0" w:afterAutospacing="0" w:line="480" w:lineRule="auto"/>
      </w:pPr>
    </w:p>
    <w:p w:rsidR="003F48C5" w:rsidRPr="00914AC5" w:rsidRDefault="007338DC" w:rsidP="0047612E">
      <w:pPr>
        <w:pStyle w:val="NormalWeb"/>
        <w:spacing w:line="480" w:lineRule="auto"/>
      </w:pPr>
      <w:r w:rsidRPr="00914AC5">
        <w:rPr>
          <w:b/>
        </w:rPr>
        <w:lastRenderedPageBreak/>
        <w:t>EEMDR</w:t>
      </w:r>
      <w:r w:rsidR="00EA5BA4">
        <w:t xml:space="preserve">: is essentially </w:t>
      </w:r>
      <w:proofErr w:type="gramStart"/>
      <w:r w:rsidR="00EA5BA4">
        <w:t>a</w:t>
      </w:r>
      <w:proofErr w:type="gramEnd"/>
      <w:r w:rsidR="00EA5BA4">
        <w:t xml:space="preserve"> R transl</w:t>
      </w:r>
      <w:r w:rsidRPr="00914AC5">
        <w:t xml:space="preserve">ation of </w:t>
      </w:r>
      <w:proofErr w:type="spellStart"/>
      <w:r w:rsidRPr="00914AC5">
        <w:t>Matlab</w:t>
      </w:r>
      <w:proofErr w:type="spellEnd"/>
      <w:r w:rsidR="003C05CD">
        <w:t xml:space="preserve"> [5]</w:t>
      </w:r>
      <w:r w:rsidR="00AF3946" w:rsidRPr="00914AC5">
        <w:t xml:space="preserve"> </w:t>
      </w:r>
      <w:r w:rsidR="00D6120E">
        <w:t xml:space="preserve">program </w:t>
      </w:r>
      <w:r w:rsidR="003C05CD">
        <w:t>‘</w:t>
      </w:r>
      <w:proofErr w:type="spellStart"/>
      <w:r w:rsidR="003C05CD">
        <w:t>eemd</w:t>
      </w:r>
      <w:proofErr w:type="spellEnd"/>
      <w:r w:rsidR="003C05CD">
        <w:t>’ available from reference [7]</w:t>
      </w:r>
      <w:r w:rsidRPr="00914AC5">
        <w:t>; the</w:t>
      </w:r>
      <w:r w:rsidR="009A2BF7">
        <w:t xml:space="preserve"> major difference between </w:t>
      </w:r>
      <w:r w:rsidRPr="00914AC5">
        <w:t xml:space="preserve">EEMDR and </w:t>
      </w:r>
      <w:proofErr w:type="spellStart"/>
      <w:r w:rsidRPr="00914AC5">
        <w:t>eemd</w:t>
      </w:r>
      <w:proofErr w:type="spellEnd"/>
      <w:r w:rsidR="00D6120E">
        <w:t xml:space="preserve"> is in its subroutine function ‘</w:t>
      </w:r>
      <w:proofErr w:type="spellStart"/>
      <w:r w:rsidRPr="00914AC5">
        <w:t>ext</w:t>
      </w:r>
      <w:r w:rsidR="00C41D9A" w:rsidRPr="00914AC5">
        <w:t>rema</w:t>
      </w:r>
      <w:proofErr w:type="spellEnd"/>
      <w:r w:rsidR="00D6120E">
        <w:t>’</w:t>
      </w:r>
      <w:r w:rsidR="00B375F0">
        <w:t>.   The function</w:t>
      </w:r>
      <w:r w:rsidR="00C41D9A" w:rsidRPr="00914AC5">
        <w:t xml:space="preserve"> </w:t>
      </w:r>
      <w:proofErr w:type="spellStart"/>
      <w:r w:rsidR="00C41D9A" w:rsidRPr="00914AC5">
        <w:rPr>
          <w:b/>
        </w:rPr>
        <w:t>extrema</w:t>
      </w:r>
      <w:proofErr w:type="spellEnd"/>
      <w:r w:rsidR="00B375F0">
        <w:t xml:space="preserve"> </w:t>
      </w:r>
      <w:r w:rsidR="00C41D9A" w:rsidRPr="00914AC5">
        <w:t xml:space="preserve">called by </w:t>
      </w:r>
      <w:proofErr w:type="gramStart"/>
      <w:r w:rsidR="00C41D9A" w:rsidRPr="00914AC5">
        <w:t xml:space="preserve">EEMDR  </w:t>
      </w:r>
      <w:r w:rsidR="00D6120E">
        <w:t>is</w:t>
      </w:r>
      <w:proofErr w:type="gramEnd"/>
      <w:r w:rsidR="00D6120E">
        <w:t xml:space="preserve"> a </w:t>
      </w:r>
      <w:r w:rsidR="0047612E">
        <w:t xml:space="preserve">verbatim </w:t>
      </w:r>
      <w:r w:rsidR="00D6120E">
        <w:t>copy of the ‘</w:t>
      </w:r>
      <w:proofErr w:type="spellStart"/>
      <w:r w:rsidR="00D6120E">
        <w:t>extrema</w:t>
      </w:r>
      <w:proofErr w:type="spellEnd"/>
      <w:r w:rsidR="00D6120E">
        <w:t>’ function from the R package ‘EMD’</w:t>
      </w:r>
      <w:r w:rsidRPr="00914AC5">
        <w:t xml:space="preserve"> authored by </w:t>
      </w:r>
      <w:proofErr w:type="spellStart"/>
      <w:r w:rsidRPr="00914AC5">
        <w:t>Donghoh</w:t>
      </w:r>
      <w:proofErr w:type="spellEnd"/>
      <w:r w:rsidRPr="00914AC5">
        <w:t xml:space="preserve"> Kim and </w:t>
      </w:r>
      <w:proofErr w:type="spellStart"/>
      <w:r w:rsidRPr="00914AC5">
        <w:t>Hee-Seok</w:t>
      </w:r>
      <w:proofErr w:type="spellEnd"/>
      <w:r w:rsidRPr="00914AC5">
        <w:t xml:space="preserve"> Oh.  </w:t>
      </w:r>
      <w:r w:rsidR="00E9553E" w:rsidRPr="00914AC5">
        <w:t xml:space="preserve">Function </w:t>
      </w:r>
      <w:r w:rsidR="00D6120E">
        <w:t>‘</w:t>
      </w:r>
      <w:proofErr w:type="spellStart"/>
      <w:r w:rsidR="00E9553E" w:rsidRPr="00914AC5">
        <w:t>extrema</w:t>
      </w:r>
      <w:proofErr w:type="spellEnd"/>
      <w:r w:rsidR="00D6120E">
        <w:t>’</w:t>
      </w:r>
      <w:r w:rsidR="00E9553E" w:rsidRPr="00914AC5">
        <w:t xml:space="preserve"> returns the following information: positions of minima and maxima, number of </w:t>
      </w:r>
      <w:proofErr w:type="spellStart"/>
      <w:r w:rsidR="00E9553E" w:rsidRPr="00914AC5">
        <w:t>extrema</w:t>
      </w:r>
      <w:proofErr w:type="spellEnd"/>
      <w:r w:rsidR="00E9553E" w:rsidRPr="00914AC5">
        <w:t xml:space="preserve">, and number of zero crossing.  </w:t>
      </w:r>
      <w:r w:rsidR="0003136B">
        <w:t xml:space="preserve">Depending on </w:t>
      </w:r>
      <w:r w:rsidRPr="00914AC5">
        <w:t>specif</w:t>
      </w:r>
      <w:r w:rsidR="0003136B">
        <w:t>ication of the input arguments,</w:t>
      </w:r>
      <w:r w:rsidRPr="00914AC5">
        <w:t xml:space="preserve"> users can decompose the in</w:t>
      </w:r>
      <w:r w:rsidR="0003136B">
        <w:t>put time series by EMD process or EEMD process</w:t>
      </w:r>
      <w:r w:rsidRPr="00914AC5">
        <w:t>.</w:t>
      </w:r>
      <w:r w:rsidR="00C41D9A" w:rsidRPr="00914AC5">
        <w:t xml:space="preserve">  </w:t>
      </w:r>
      <w:r w:rsidRPr="00914AC5">
        <w:t xml:space="preserve">EEMDR gives both the numeric output and graphic output of the generated IMFs. </w:t>
      </w:r>
    </w:p>
    <w:p w:rsidR="003F48C5" w:rsidRPr="00914AC5" w:rsidRDefault="003F48C5" w:rsidP="008A4340">
      <w:pPr>
        <w:pStyle w:val="NormalWeb"/>
        <w:spacing w:after="0" w:line="480" w:lineRule="auto"/>
      </w:pPr>
      <w:r w:rsidRPr="00914AC5">
        <w:t xml:space="preserve">Example 1:  </w:t>
      </w:r>
      <w:proofErr w:type="spellStart"/>
      <w:r w:rsidR="00956590" w:rsidRPr="00914AC5">
        <w:t>imf</w:t>
      </w:r>
      <w:r w:rsidR="00960ED0" w:rsidRPr="00914AC5">
        <w:t>.emd</w:t>
      </w:r>
      <w:proofErr w:type="spellEnd"/>
      <w:r w:rsidR="00960ED0" w:rsidRPr="00914AC5">
        <w:t xml:space="preserve"> = </w:t>
      </w:r>
      <w:proofErr w:type="gramStart"/>
      <w:r w:rsidRPr="00914AC5">
        <w:t>EEMDR(</w:t>
      </w:r>
      <w:proofErr w:type="spellStart"/>
      <w:proofErr w:type="gramEnd"/>
      <w:r w:rsidRPr="00914AC5">
        <w:t>dailyD</w:t>
      </w:r>
      <w:proofErr w:type="spellEnd"/>
      <w:r w:rsidRPr="00914AC5">
        <w:t xml:space="preserve">) </w:t>
      </w:r>
    </w:p>
    <w:p w:rsidR="003F48C5" w:rsidRPr="00914AC5" w:rsidRDefault="003F48C5" w:rsidP="008A4340">
      <w:pPr>
        <w:pStyle w:val="NormalWeb"/>
        <w:spacing w:after="0" w:line="480" w:lineRule="auto"/>
      </w:pPr>
      <w:proofErr w:type="gramStart"/>
      <w:r w:rsidRPr="00914AC5">
        <w:t>where</w:t>
      </w:r>
      <w:proofErr w:type="gramEnd"/>
      <w:r w:rsidRPr="00914AC5">
        <w:t xml:space="preserve"> ‘</w:t>
      </w:r>
      <w:proofErr w:type="spellStart"/>
      <w:r w:rsidRPr="00914AC5">
        <w:t>dailyD</w:t>
      </w:r>
      <w:proofErr w:type="spellEnd"/>
      <w:r w:rsidRPr="00914AC5">
        <w:t xml:space="preserve">’ is the original time series data of daily mortality.  R command of Example 1 performs </w:t>
      </w:r>
      <w:proofErr w:type="gramStart"/>
      <w:r w:rsidRPr="00914AC5">
        <w:t>an EMD</w:t>
      </w:r>
      <w:proofErr w:type="gramEnd"/>
      <w:r w:rsidRPr="00914AC5">
        <w:t xml:space="preserve"> d</w:t>
      </w:r>
      <w:r w:rsidR="00ED41E0">
        <w:t xml:space="preserve">ecomposition on the input data </w:t>
      </w:r>
      <w:r w:rsidRPr="00914AC5">
        <w:t>time series ‘</w:t>
      </w:r>
      <w:proofErr w:type="spellStart"/>
      <w:r w:rsidRPr="00914AC5">
        <w:t>dailyD</w:t>
      </w:r>
      <w:proofErr w:type="spellEnd"/>
      <w:r w:rsidRPr="00914AC5">
        <w:t xml:space="preserve">’.   </w:t>
      </w:r>
      <w:r w:rsidR="00960ED0" w:rsidRPr="00914AC5">
        <w:t>The graphic output of the decomposed IMFs is shown on screen and t</w:t>
      </w:r>
      <w:r w:rsidR="00ED41E0">
        <w:t>he numeric results are stored as an R object</w:t>
      </w:r>
      <w:r w:rsidR="00960ED0" w:rsidRPr="00914AC5">
        <w:t xml:space="preserve"> ‘</w:t>
      </w:r>
      <w:proofErr w:type="spellStart"/>
      <w:r w:rsidR="00956590" w:rsidRPr="00914AC5">
        <w:t>imf</w:t>
      </w:r>
      <w:r w:rsidR="00960ED0" w:rsidRPr="00914AC5">
        <w:t>.emd</w:t>
      </w:r>
      <w:proofErr w:type="spellEnd"/>
      <w:r w:rsidR="00960ED0" w:rsidRPr="00914AC5">
        <w:t>’.</w:t>
      </w:r>
    </w:p>
    <w:p w:rsidR="00960ED0" w:rsidRPr="00914AC5" w:rsidRDefault="00960ED0" w:rsidP="008A4340">
      <w:pPr>
        <w:pStyle w:val="NormalWeb"/>
        <w:spacing w:after="0" w:line="480" w:lineRule="auto"/>
      </w:pPr>
      <w:r w:rsidRPr="00914AC5">
        <w:t xml:space="preserve">Example 2:  </w:t>
      </w:r>
      <w:proofErr w:type="spellStart"/>
      <w:r w:rsidR="00956590" w:rsidRPr="00914AC5">
        <w:t>imf</w:t>
      </w:r>
      <w:r w:rsidRPr="00914AC5">
        <w:t>.eemd</w:t>
      </w:r>
      <w:proofErr w:type="spellEnd"/>
      <w:r w:rsidRPr="00914AC5">
        <w:t xml:space="preserve"> = </w:t>
      </w:r>
      <w:proofErr w:type="gramStart"/>
      <w:r w:rsidRPr="00914AC5">
        <w:t>EEMDR(</w:t>
      </w:r>
      <w:proofErr w:type="gramEnd"/>
      <w:r w:rsidRPr="00914AC5">
        <w:t xml:space="preserve">dailyD,0.1, 100) </w:t>
      </w:r>
    </w:p>
    <w:p w:rsidR="00772D81" w:rsidRPr="00914AC5" w:rsidRDefault="00960ED0" w:rsidP="008A4340">
      <w:pPr>
        <w:pStyle w:val="NormalWeb"/>
        <w:spacing w:after="0" w:line="480" w:lineRule="auto"/>
      </w:pPr>
      <w:r w:rsidRPr="00914AC5">
        <w:t xml:space="preserve">R command of Example 2 performs an EEMD decomposition on the input </w:t>
      </w:r>
      <w:proofErr w:type="gramStart"/>
      <w:r w:rsidRPr="00914AC5">
        <w:t>data  time</w:t>
      </w:r>
      <w:proofErr w:type="gramEnd"/>
      <w:r w:rsidRPr="00914AC5">
        <w:t xml:space="preserve"> series ‘</w:t>
      </w:r>
      <w:proofErr w:type="spellStart"/>
      <w:r w:rsidRPr="00914AC5">
        <w:t>dailyD</w:t>
      </w:r>
      <w:proofErr w:type="spellEnd"/>
      <w:r w:rsidRPr="00914AC5">
        <w:t xml:space="preserve">’.   The numeric results of the generated IMFs are stored in </w:t>
      </w:r>
      <w:r w:rsidR="00D6120E">
        <w:t xml:space="preserve">the resulting R object </w:t>
      </w:r>
      <w:r w:rsidRPr="00914AC5">
        <w:t>‘</w:t>
      </w:r>
      <w:proofErr w:type="spellStart"/>
      <w:r w:rsidR="00956590" w:rsidRPr="00914AC5">
        <w:t>imf</w:t>
      </w:r>
      <w:r w:rsidRPr="00914AC5">
        <w:t>.eemd</w:t>
      </w:r>
      <w:proofErr w:type="spellEnd"/>
      <w:r w:rsidR="00566493">
        <w:t>’</w:t>
      </w:r>
      <w:r w:rsidRPr="00914AC5">
        <w:t>.  The second argument 0.1 specifies the fraction of the standard deviation of the input data with which the added noise series are constructed</w:t>
      </w:r>
      <w:proofErr w:type="gramStart"/>
      <w:r w:rsidRPr="00914AC5">
        <w:t>;  the</w:t>
      </w:r>
      <w:proofErr w:type="gramEnd"/>
      <w:r w:rsidRPr="00914AC5">
        <w:t xml:space="preserve"> third argument 100 specifies the number of ensemble samples.  The resulting IMF-like components are the averages of the 100 samples decomposition results.</w:t>
      </w:r>
    </w:p>
    <w:p w:rsidR="00E50EA8" w:rsidRPr="00E50EA8" w:rsidRDefault="00772D81" w:rsidP="008A4340">
      <w:pPr>
        <w:pStyle w:val="NormalWeb"/>
        <w:spacing w:after="0" w:line="480" w:lineRule="auto"/>
        <w:rPr>
          <w:vertAlign w:val="superscript"/>
        </w:rPr>
      </w:pPr>
      <w:r w:rsidRPr="00914AC5">
        <w:lastRenderedPageBreak/>
        <w:t xml:space="preserve">In general, </w:t>
      </w:r>
      <w:r w:rsidR="00763FB2">
        <w:t>the EMD process</w:t>
      </w:r>
      <w:r w:rsidR="00ED41E0">
        <w:t xml:space="preserve"> will generate no more than </w:t>
      </w:r>
      <w:proofErr w:type="gramStart"/>
      <w:r w:rsidR="00ED24C6" w:rsidRPr="00914AC5">
        <w:t>log</w:t>
      </w:r>
      <w:r w:rsidR="00B11931">
        <w:rPr>
          <w:rFonts w:ascii="Calibri" w:hAnsi="Calibri"/>
          <w:vertAlign w:val="subscript"/>
        </w:rPr>
        <w:t>2</w:t>
      </w:r>
      <w:r w:rsidR="00ED24C6" w:rsidRPr="00914AC5">
        <w:t>(</w:t>
      </w:r>
      <w:proofErr w:type="gramEnd"/>
      <w:r w:rsidR="00ED24C6" w:rsidRPr="00914AC5">
        <w:t xml:space="preserve">n) – 1 IMFs.  </w:t>
      </w:r>
      <w:r w:rsidR="00025E4E" w:rsidRPr="00914AC5">
        <w:t xml:space="preserve">The end point effects and the stoppage rule are the two major concerns for the EEMDR function.  Both issues are handled in the </w:t>
      </w:r>
      <w:proofErr w:type="spellStart"/>
      <w:r w:rsidR="00025E4E" w:rsidRPr="00914AC5">
        <w:t>Matlab</w:t>
      </w:r>
      <w:proofErr w:type="spellEnd"/>
      <w:r w:rsidR="00025E4E" w:rsidRPr="00914AC5">
        <w:t xml:space="preserve"> code fun</w:t>
      </w:r>
      <w:r w:rsidR="00B11931">
        <w:t>ction ‘</w:t>
      </w:r>
      <w:proofErr w:type="spellStart"/>
      <w:r w:rsidR="00B11931">
        <w:t>eemd</w:t>
      </w:r>
      <w:proofErr w:type="spellEnd"/>
      <w:r w:rsidR="00B11931">
        <w:t>’</w:t>
      </w:r>
      <w:r w:rsidR="00025E4E" w:rsidRPr="00914AC5">
        <w:t xml:space="preserve"> according to t</w:t>
      </w:r>
      <w:r w:rsidR="00B11931">
        <w:t>he rese</w:t>
      </w:r>
      <w:r w:rsidR="003C05CD">
        <w:t>arch results given in reference [7]</w:t>
      </w:r>
      <w:r w:rsidR="00ED41E0">
        <w:t xml:space="preserve">.  </w:t>
      </w:r>
      <w:r w:rsidR="00025E4E" w:rsidRPr="00914AC5">
        <w:t>In particu</w:t>
      </w:r>
      <w:r w:rsidR="005969FD">
        <w:t>lar, the stoppage rule is to set the number of iteration to</w:t>
      </w:r>
      <w:r w:rsidR="00025E4E" w:rsidRPr="00914AC5">
        <w:t xml:space="preserve"> 10 for the sifting process in determining t</w:t>
      </w:r>
      <w:r w:rsidR="00E208CA" w:rsidRPr="00914AC5">
        <w:t xml:space="preserve">he IMFs.  </w:t>
      </w:r>
      <w:r w:rsidR="005969FD">
        <w:t>In EEMDR</w:t>
      </w:r>
      <w:r w:rsidR="00F12AC0">
        <w:t>, the end effects of EMD are treated explicitly according to the PPT document 'End Effects of EMD:  an unsolved, and perhaps, unso</w:t>
      </w:r>
      <w:r w:rsidR="003C05CD">
        <w:t>lvable problem' presented in [7]</w:t>
      </w:r>
      <w:r w:rsidR="00F12AC0">
        <w:t xml:space="preserve">.   Therefore, </w:t>
      </w:r>
      <w:r w:rsidR="00E208CA" w:rsidRPr="00914AC5">
        <w:t>EEMDR is a</w:t>
      </w:r>
      <w:r w:rsidR="00F12AC0">
        <w:t>n</w:t>
      </w:r>
      <w:r w:rsidR="00E208CA" w:rsidRPr="00914AC5">
        <w:t xml:space="preserve"> R realisation</w:t>
      </w:r>
      <w:r w:rsidR="00025E4E" w:rsidRPr="00914AC5">
        <w:t xml:space="preserve"> of the </w:t>
      </w:r>
      <w:proofErr w:type="spellStart"/>
      <w:r w:rsidR="00025E4E" w:rsidRPr="00914AC5">
        <w:t>Matlab</w:t>
      </w:r>
      <w:proofErr w:type="spellEnd"/>
      <w:r w:rsidR="00025E4E" w:rsidRPr="00914AC5">
        <w:t xml:space="preserve"> code in these respects.</w:t>
      </w:r>
      <w:r w:rsidR="00E208CA" w:rsidRPr="00914AC5">
        <w:t xml:space="preserve"> </w:t>
      </w:r>
      <w:r w:rsidR="00977151" w:rsidRPr="00914AC5">
        <w:t xml:space="preserve"> This stoppage rule makes the generated IMFs unique and empirical evidences showed that this stop</w:t>
      </w:r>
      <w:r w:rsidR="006373E7">
        <w:t>page rule is an optimal one</w:t>
      </w:r>
      <w:r w:rsidR="00FC55D5">
        <w:t xml:space="preserve"> [4]</w:t>
      </w:r>
      <w:r w:rsidR="006373E7">
        <w:t>.</w:t>
      </w:r>
    </w:p>
    <w:p w:rsidR="00FE4592" w:rsidRPr="00914AC5" w:rsidRDefault="007338DC" w:rsidP="008A4340">
      <w:pPr>
        <w:pStyle w:val="NormalWeb"/>
        <w:spacing w:after="0" w:line="480" w:lineRule="auto"/>
      </w:pPr>
      <w:r w:rsidRPr="00914AC5">
        <w:rPr>
          <w:b/>
        </w:rPr>
        <w:t>EEMDR1</w:t>
      </w:r>
      <w:r w:rsidRPr="00914AC5">
        <w:t>: is a simplified version of EEMDR function.  EEMDR1 acts as a subroutine fun</w:t>
      </w:r>
      <w:r w:rsidR="001F799C">
        <w:t>ction to be called by function ‘</w:t>
      </w:r>
      <w:proofErr w:type="spellStart"/>
      <w:r w:rsidR="001F799C">
        <w:t>postEEMD</w:t>
      </w:r>
      <w:proofErr w:type="spellEnd"/>
      <w:r w:rsidR="001F799C">
        <w:t>’</w:t>
      </w:r>
      <w:r w:rsidRPr="00914AC5">
        <w:t>.  EEMDR1 generates the post pr</w:t>
      </w:r>
      <w:r w:rsidR="005969FD">
        <w:t>ocessed IMFs from EEMD process</w:t>
      </w:r>
      <w:r w:rsidRPr="00914AC5">
        <w:t xml:space="preserve">.  </w:t>
      </w:r>
    </w:p>
    <w:p w:rsidR="00776ABC" w:rsidRPr="00914AC5" w:rsidRDefault="007338DC" w:rsidP="008A4340">
      <w:pPr>
        <w:pStyle w:val="NormalWeb"/>
        <w:spacing w:after="0" w:line="480" w:lineRule="auto"/>
      </w:pPr>
      <w:proofErr w:type="spellStart"/>
      <w:proofErr w:type="gramStart"/>
      <w:r w:rsidRPr="00914AC5">
        <w:rPr>
          <w:b/>
        </w:rPr>
        <w:t>postEEMD</w:t>
      </w:r>
      <w:proofErr w:type="spellEnd"/>
      <w:proofErr w:type="gramEnd"/>
      <w:r w:rsidRPr="00914AC5">
        <w:t xml:space="preserve">: a function which generates the post processed IMFs.  There is no counterpart </w:t>
      </w:r>
      <w:proofErr w:type="spellStart"/>
      <w:r w:rsidRPr="00914AC5">
        <w:t>Matlab</w:t>
      </w:r>
      <w:proofErr w:type="spellEnd"/>
      <w:r w:rsidRPr="00914AC5">
        <w:t xml:space="preserve"> function</w:t>
      </w:r>
      <w:r w:rsidR="001624C7">
        <w:t xml:space="preserve"> in [7]</w:t>
      </w:r>
      <w:r w:rsidRPr="00914AC5">
        <w:t xml:space="preserve">. </w:t>
      </w:r>
    </w:p>
    <w:p w:rsidR="004034B0" w:rsidRPr="00914AC5" w:rsidRDefault="004034B0" w:rsidP="008A4340">
      <w:pPr>
        <w:pStyle w:val="NormalWeb"/>
        <w:spacing w:after="0" w:line="480" w:lineRule="auto"/>
      </w:pPr>
      <w:r w:rsidRPr="00914AC5">
        <w:t xml:space="preserve">Example 3: </w:t>
      </w:r>
      <w:proofErr w:type="spellStart"/>
      <w:proofErr w:type="gramStart"/>
      <w:r w:rsidR="005258F7">
        <w:t>set.seed</w:t>
      </w:r>
      <w:proofErr w:type="spellEnd"/>
      <w:r w:rsidR="005258F7">
        <w:t>(</w:t>
      </w:r>
      <w:proofErr w:type="gramEnd"/>
      <w:r w:rsidR="005258F7">
        <w:t xml:space="preserve">101); </w:t>
      </w:r>
      <w:proofErr w:type="spellStart"/>
      <w:r w:rsidR="002628E1" w:rsidRPr="00914AC5">
        <w:t>imf.eemd</w:t>
      </w:r>
      <w:r w:rsidR="00956590" w:rsidRPr="00914AC5">
        <w:t>p</w:t>
      </w:r>
      <w:proofErr w:type="spellEnd"/>
      <w:r w:rsidR="00956590" w:rsidRPr="00914AC5">
        <w:t xml:space="preserve"> = </w:t>
      </w:r>
      <w:proofErr w:type="spellStart"/>
      <w:r w:rsidR="00956590" w:rsidRPr="00914AC5">
        <w:t>postEEMD</w:t>
      </w:r>
      <w:proofErr w:type="spellEnd"/>
      <w:r w:rsidR="00956590" w:rsidRPr="00914AC5">
        <w:t>(</w:t>
      </w:r>
      <w:proofErr w:type="spellStart"/>
      <w:r w:rsidR="00956590" w:rsidRPr="00914AC5">
        <w:t>dailyD</w:t>
      </w:r>
      <w:proofErr w:type="spellEnd"/>
      <w:r w:rsidR="00956590" w:rsidRPr="00914AC5">
        <w:t>, 0.1, 60)</w:t>
      </w:r>
    </w:p>
    <w:p w:rsidR="00977151" w:rsidRPr="00914AC5" w:rsidRDefault="00FE4592" w:rsidP="008A4340">
      <w:pPr>
        <w:pStyle w:val="NormalWeb"/>
        <w:spacing w:after="0" w:line="480" w:lineRule="auto"/>
      </w:pPr>
      <w:r w:rsidRPr="00914AC5">
        <w:t xml:space="preserve">R </w:t>
      </w:r>
      <w:r w:rsidR="00CD2DA2">
        <w:t>command of Example 3 performs a</w:t>
      </w:r>
      <w:r w:rsidR="008421AC">
        <w:t xml:space="preserve"> post treatment of </w:t>
      </w:r>
      <w:r w:rsidRPr="00914AC5">
        <w:t>EEMD decompos</w:t>
      </w:r>
      <w:r w:rsidR="008421AC">
        <w:t>ition results on the input data</w:t>
      </w:r>
      <w:r w:rsidRPr="00914AC5">
        <w:t xml:space="preserve"> time series ‘</w:t>
      </w:r>
      <w:proofErr w:type="spellStart"/>
      <w:r w:rsidRPr="00914AC5">
        <w:t>dailyD</w:t>
      </w:r>
      <w:proofErr w:type="spellEnd"/>
      <w:r w:rsidRPr="00914AC5">
        <w:t>’.   The second and the third arguments have the same meanings as explained in Example 2.</w:t>
      </w:r>
      <w:r w:rsidR="00977151" w:rsidRPr="00914AC5">
        <w:t xml:space="preserve">  In the post processing step, the EEMD generated 'IMFs' are used</w:t>
      </w:r>
      <w:r w:rsidR="003D60DB" w:rsidRPr="00914AC5">
        <w:t xml:space="preserve"> </w:t>
      </w:r>
      <w:r w:rsidR="00977151" w:rsidRPr="00914AC5">
        <w:t>as the input series to go through a final EMD process to generate the IMFs for subsequent analysis.</w:t>
      </w:r>
    </w:p>
    <w:p w:rsidR="00FE4592" w:rsidRDefault="004034B0" w:rsidP="008A4340">
      <w:pPr>
        <w:pStyle w:val="NormalWeb"/>
        <w:spacing w:after="0" w:line="480" w:lineRule="auto"/>
      </w:pPr>
      <w:r w:rsidRPr="00914AC5">
        <w:t xml:space="preserve">Unfortunately, the decomposed </w:t>
      </w:r>
      <w:r w:rsidR="004F12AB">
        <w:t xml:space="preserve">results by EEMD process do not </w:t>
      </w:r>
      <w:r w:rsidRPr="00914AC5">
        <w:t xml:space="preserve">guarantee they are the true IMFs.  We need to do the post processing treatment on the EEMD generated IMF-like </w:t>
      </w:r>
      <w:r w:rsidRPr="00914AC5">
        <w:lastRenderedPageBreak/>
        <w:t xml:space="preserve">components.   </w:t>
      </w:r>
      <w:r w:rsidR="00F12AC0">
        <w:t>Note that the EEMD results are subject to the random fluctuation</w:t>
      </w:r>
      <w:r w:rsidR="00A046FC">
        <w:t>s</w:t>
      </w:r>
      <w:r w:rsidR="00F12AC0">
        <w:t xml:space="preserve"> due to different random seeds</w:t>
      </w:r>
      <w:r w:rsidR="00523D7F">
        <w:t xml:space="preserve"> involved</w:t>
      </w:r>
      <w:r w:rsidR="00A046FC">
        <w:t xml:space="preserve"> in the added noise series generation process</w:t>
      </w:r>
      <w:r w:rsidR="00F12AC0">
        <w:t xml:space="preserve">.  </w:t>
      </w:r>
      <w:r w:rsidR="00FE4592" w:rsidRPr="00914AC5">
        <w:t xml:space="preserve">Details of post processing </w:t>
      </w:r>
      <w:r w:rsidR="004F577F">
        <w:t xml:space="preserve">treatment on EEMD can be found </w:t>
      </w:r>
      <w:r w:rsidR="00FE4592" w:rsidRPr="00914AC5">
        <w:t xml:space="preserve">in </w:t>
      </w:r>
      <w:r w:rsidR="000363B1">
        <w:t>[3]</w:t>
      </w:r>
      <w:r w:rsidR="00F12AC0">
        <w:t xml:space="preserve"> page 29</w:t>
      </w:r>
      <w:r w:rsidR="00FE4592" w:rsidRPr="00914AC5">
        <w:t>.</w:t>
      </w:r>
    </w:p>
    <w:p w:rsidR="005D1DA2" w:rsidRPr="00914AC5" w:rsidRDefault="005D1DA2" w:rsidP="008A4340">
      <w:pPr>
        <w:pStyle w:val="NormalWeb"/>
        <w:spacing w:after="0" w:line="480" w:lineRule="auto"/>
      </w:pPr>
    </w:p>
    <w:p w:rsidR="00172EB4" w:rsidRPr="00914AC5" w:rsidRDefault="007338DC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4AC5">
        <w:rPr>
          <w:rFonts w:ascii="Times New Roman" w:hAnsi="Times New Roman" w:cs="Times New Roman"/>
          <w:b/>
          <w:sz w:val="24"/>
          <w:szCs w:val="24"/>
        </w:rPr>
        <w:t>testimf</w:t>
      </w:r>
      <w:proofErr w:type="spellEnd"/>
      <w:proofErr w:type="gramEnd"/>
      <w:r w:rsidRPr="00914AC5">
        <w:rPr>
          <w:rFonts w:ascii="Times New Roman" w:hAnsi="Times New Roman" w:cs="Times New Roman"/>
          <w:sz w:val="24"/>
          <w:szCs w:val="24"/>
        </w:rPr>
        <w:t>: This is a significance test function based on the average energy of IMFs to distinguish  those  trend IMFs from the "random</w:t>
      </w:r>
      <w:r w:rsidR="00A12D9E" w:rsidRPr="00914AC5">
        <w:rPr>
          <w:rFonts w:ascii="Times New Roman" w:hAnsi="Times New Roman" w:cs="Times New Roman"/>
          <w:sz w:val="24"/>
          <w:szCs w:val="24"/>
        </w:rPr>
        <w:t>/noise</w:t>
      </w:r>
      <w:r w:rsidRPr="00914AC5">
        <w:rPr>
          <w:rFonts w:ascii="Times New Roman" w:hAnsi="Times New Roman" w:cs="Times New Roman"/>
          <w:sz w:val="24"/>
          <w:szCs w:val="24"/>
        </w:rPr>
        <w:t>" (i.e. non-trend) IMFs.  This function is of our</w:t>
      </w:r>
      <w:r w:rsidR="0012469A" w:rsidRPr="00914AC5">
        <w:rPr>
          <w:rFonts w:ascii="Times New Roman" w:hAnsi="Times New Roman" w:cs="Times New Roman"/>
          <w:sz w:val="24"/>
          <w:szCs w:val="24"/>
        </w:rPr>
        <w:t xml:space="preserve"> </w:t>
      </w:r>
      <w:r w:rsidRPr="00914AC5">
        <w:rPr>
          <w:rFonts w:ascii="Times New Roman" w:hAnsi="Times New Roman" w:cs="Times New Roman"/>
          <w:sz w:val="24"/>
          <w:szCs w:val="24"/>
        </w:rPr>
        <w:t>original work by implementing t</w:t>
      </w:r>
      <w:r w:rsidR="0012469A" w:rsidRPr="00914AC5">
        <w:rPr>
          <w:rFonts w:ascii="Times New Roman" w:hAnsi="Times New Roman" w:cs="Times New Roman"/>
          <w:sz w:val="24"/>
          <w:szCs w:val="24"/>
        </w:rPr>
        <w:t>h</w:t>
      </w:r>
      <w:r w:rsidR="000978AF">
        <w:rPr>
          <w:rFonts w:ascii="Times New Roman" w:hAnsi="Times New Roman" w:cs="Times New Roman"/>
          <w:sz w:val="24"/>
          <w:szCs w:val="24"/>
        </w:rPr>
        <w:t xml:space="preserve">e theoretic results given in </w:t>
      </w:r>
      <w:r w:rsidR="005A1F00">
        <w:rPr>
          <w:rFonts w:ascii="Times New Roman" w:hAnsi="Times New Roman" w:cs="Times New Roman"/>
          <w:sz w:val="24"/>
          <w:szCs w:val="24"/>
        </w:rPr>
        <w:t>[8]</w:t>
      </w:r>
      <w:r w:rsidR="0012469A" w:rsidRPr="00914AC5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0005B4" w:rsidRPr="00914AC5" w:rsidRDefault="000005B4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AC5">
        <w:rPr>
          <w:rFonts w:ascii="Times New Roman" w:hAnsi="Times New Roman" w:cs="Times New Roman"/>
          <w:sz w:val="24"/>
          <w:szCs w:val="24"/>
        </w:rPr>
        <w:t xml:space="preserve">Example 4:  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postmodes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imf.eemdp$</w:t>
      </w:r>
      <w:proofErr w:type="gramStart"/>
      <w:r w:rsidRPr="00914AC5">
        <w:rPr>
          <w:rFonts w:ascii="Times New Roman" w:hAnsi="Times New Roman" w:cs="Times New Roman"/>
          <w:sz w:val="24"/>
          <w:szCs w:val="24"/>
        </w:rPr>
        <w:t>postmode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14AC5">
        <w:rPr>
          <w:rFonts w:ascii="Times New Roman" w:hAnsi="Times New Roman" w:cs="Times New Roman"/>
          <w:sz w:val="24"/>
          <w:szCs w:val="24"/>
        </w:rPr>
        <w:t xml:space="preserve">,2:9]; 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testimf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postmodes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)                                                     </w:t>
      </w:r>
    </w:p>
    <w:p w:rsidR="00172EB4" w:rsidRPr="00914AC5" w:rsidRDefault="000005B4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AC5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proofErr w:type="gramStart"/>
      <w:r w:rsidRPr="00914AC5">
        <w:rPr>
          <w:rFonts w:ascii="Times New Roman" w:hAnsi="Times New Roman" w:cs="Times New Roman"/>
          <w:sz w:val="24"/>
          <w:szCs w:val="24"/>
        </w:rPr>
        <w:t>testimf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14AC5">
        <w:rPr>
          <w:rFonts w:ascii="Times New Roman" w:hAnsi="Times New Roman" w:cs="Times New Roman"/>
          <w:sz w:val="24"/>
          <w:szCs w:val="24"/>
        </w:rPr>
        <w:t>postmodes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nfit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wnoise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=0) </w:t>
      </w:r>
    </w:p>
    <w:p w:rsidR="000005B4" w:rsidRPr="00914AC5" w:rsidRDefault="000005B4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AC5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proofErr w:type="gramStart"/>
      <w:r w:rsidRPr="00914AC5">
        <w:rPr>
          <w:rFonts w:ascii="Times New Roman" w:hAnsi="Times New Roman" w:cs="Times New Roman"/>
          <w:sz w:val="24"/>
          <w:szCs w:val="24"/>
        </w:rPr>
        <w:t>testimf</w:t>
      </w:r>
      <w:proofErr w:type="spellEnd"/>
      <w:r w:rsidR="00914AC5" w:rsidRPr="00914AC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914AC5" w:rsidRPr="00914AC5">
        <w:rPr>
          <w:rFonts w:ascii="Times New Roman" w:hAnsi="Times New Roman" w:cs="Times New Roman"/>
          <w:sz w:val="24"/>
          <w:szCs w:val="24"/>
        </w:rPr>
        <w:t>postmodes</w:t>
      </w:r>
      <w:proofErr w:type="spellEnd"/>
      <w:r w:rsidR="00914AC5" w:rsidRPr="00914A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14AC5" w:rsidRPr="00914AC5">
        <w:rPr>
          <w:rFonts w:ascii="Times New Roman" w:hAnsi="Times New Roman" w:cs="Times New Roman"/>
          <w:sz w:val="24"/>
          <w:szCs w:val="24"/>
        </w:rPr>
        <w:t>nfit</w:t>
      </w:r>
      <w:proofErr w:type="spellEnd"/>
      <w:r w:rsidR="00914AC5" w:rsidRPr="00914AC5">
        <w:rPr>
          <w:rFonts w:ascii="Times New Roman" w:hAnsi="Times New Roman" w:cs="Times New Roman"/>
          <w:sz w:val="24"/>
          <w:szCs w:val="24"/>
        </w:rPr>
        <w:t>=4</w:t>
      </w:r>
      <w:r w:rsidRPr="00914A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4AC5">
        <w:rPr>
          <w:rFonts w:ascii="Times New Roman" w:hAnsi="Times New Roman" w:cs="Times New Roman"/>
          <w:sz w:val="24"/>
          <w:szCs w:val="24"/>
        </w:rPr>
        <w:t>wnoise</w:t>
      </w:r>
      <w:proofErr w:type="spellEnd"/>
      <w:r w:rsidRPr="00914AC5">
        <w:rPr>
          <w:rFonts w:ascii="Times New Roman" w:hAnsi="Times New Roman" w:cs="Times New Roman"/>
          <w:sz w:val="24"/>
          <w:szCs w:val="24"/>
        </w:rPr>
        <w:t xml:space="preserve">=0)  </w:t>
      </w:r>
    </w:p>
    <w:p w:rsidR="00914AC5" w:rsidRPr="00914AC5" w:rsidRDefault="008421AC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R command </w:t>
      </w:r>
      <w:r>
        <w:rPr>
          <w:rFonts w:ascii="Times New Roman" w:hAnsi="Times New Roman" w:cs="Times New Roman"/>
          <w:sz w:val="24"/>
          <w:szCs w:val="24"/>
        </w:rPr>
        <w:t xml:space="preserve">line </w:t>
      </w:r>
      <w:r w:rsidR="00914AC5" w:rsidRPr="00914AC5">
        <w:rPr>
          <w:rFonts w:ascii="Times New Roman" w:hAnsi="Times New Roman" w:cs="Times New Roman"/>
          <w:sz w:val="24"/>
          <w:szCs w:val="24"/>
        </w:rPr>
        <w:t>of Example 4 extract</w:t>
      </w:r>
      <w:r>
        <w:rPr>
          <w:rFonts w:ascii="Times New Roman" w:hAnsi="Times New Roman" w:cs="Times New Roman"/>
          <w:sz w:val="24"/>
          <w:szCs w:val="24"/>
        </w:rPr>
        <w:t>s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the IMFs values and then perform the significance test;</w:t>
      </w:r>
      <w:r w:rsidR="00303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econd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R command </w:t>
      </w:r>
      <w:r>
        <w:rPr>
          <w:rFonts w:ascii="Times New Roman" w:hAnsi="Times New Roman" w:cs="Times New Roman"/>
          <w:sz w:val="24"/>
          <w:szCs w:val="24"/>
        </w:rPr>
        <w:t xml:space="preserve">line </w:t>
      </w:r>
      <w:r w:rsidR="00914AC5" w:rsidRPr="00914AC5">
        <w:rPr>
          <w:rFonts w:ascii="Times New Roman" w:hAnsi="Times New Roman" w:cs="Times New Roman"/>
          <w:sz w:val="24"/>
          <w:szCs w:val="24"/>
        </w:rPr>
        <w:t>check</w:t>
      </w:r>
      <w:r>
        <w:rPr>
          <w:rFonts w:ascii="Times New Roman" w:hAnsi="Times New Roman" w:cs="Times New Roman"/>
          <w:sz w:val="24"/>
          <w:szCs w:val="24"/>
        </w:rPr>
        <w:t>s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what happens if we assume the White noise assumption does not hold</w:t>
      </w:r>
      <w:r w:rsidR="00151FFB">
        <w:rPr>
          <w:rFonts w:ascii="Times New Roman" w:hAnsi="Times New Roman" w:cs="Times New Roman"/>
          <w:sz w:val="24"/>
          <w:szCs w:val="24"/>
        </w:rPr>
        <w:t xml:space="preserve"> (default value </w:t>
      </w:r>
      <w:proofErr w:type="spellStart"/>
      <w:r w:rsidR="00151FFB">
        <w:rPr>
          <w:rFonts w:ascii="Times New Roman" w:hAnsi="Times New Roman" w:cs="Times New Roman"/>
          <w:sz w:val="24"/>
          <w:szCs w:val="24"/>
        </w:rPr>
        <w:t>wnoise</w:t>
      </w:r>
      <w:proofErr w:type="spellEnd"/>
      <w:r w:rsidR="00151FFB">
        <w:rPr>
          <w:rFonts w:ascii="Times New Roman" w:hAnsi="Times New Roman" w:cs="Times New Roman"/>
          <w:sz w:val="24"/>
          <w:szCs w:val="24"/>
        </w:rPr>
        <w:t>=1)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and if </w:t>
      </w:r>
      <w:r w:rsidR="00BB7947">
        <w:rPr>
          <w:rFonts w:ascii="Times New Roman" w:hAnsi="Times New Roman" w:cs="Times New Roman"/>
          <w:sz w:val="24"/>
          <w:szCs w:val="24"/>
        </w:rPr>
        <w:t xml:space="preserve">assuming that </w:t>
      </w:r>
      <w:r w:rsidR="00914AC5" w:rsidRPr="00914AC5">
        <w:rPr>
          <w:rFonts w:ascii="Times New Roman" w:hAnsi="Times New Roman" w:cs="Times New Roman"/>
          <w:sz w:val="24"/>
          <w:szCs w:val="24"/>
        </w:rPr>
        <w:t>the first three IMFs are the non-trend components</w:t>
      </w:r>
      <w:r w:rsidR="00151FF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51FFB">
        <w:rPr>
          <w:rFonts w:ascii="Times New Roman" w:hAnsi="Times New Roman" w:cs="Times New Roman"/>
          <w:sz w:val="24"/>
          <w:szCs w:val="24"/>
        </w:rPr>
        <w:t>nfit</w:t>
      </w:r>
      <w:proofErr w:type="spellEnd"/>
      <w:r w:rsidR="00151FFB">
        <w:rPr>
          <w:rFonts w:ascii="Times New Roman" w:hAnsi="Times New Roman" w:cs="Times New Roman"/>
          <w:sz w:val="24"/>
          <w:szCs w:val="24"/>
        </w:rPr>
        <w:t>=3)</w:t>
      </w:r>
      <w:proofErr w:type="gramStart"/>
      <w:r w:rsidR="00914AC5" w:rsidRPr="00914AC5">
        <w:rPr>
          <w:rFonts w:ascii="Times New Roman" w:hAnsi="Times New Roman" w:cs="Times New Roman"/>
          <w:sz w:val="24"/>
          <w:szCs w:val="24"/>
        </w:rPr>
        <w:t xml:space="preserve">; </w:t>
      </w:r>
      <w:r w:rsidR="00303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ird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R command</w:t>
      </w:r>
      <w:r>
        <w:rPr>
          <w:rFonts w:ascii="Times New Roman" w:hAnsi="Times New Roman" w:cs="Times New Roman"/>
          <w:sz w:val="24"/>
          <w:szCs w:val="24"/>
        </w:rPr>
        <w:t xml:space="preserve"> line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check</w:t>
      </w:r>
      <w:r>
        <w:rPr>
          <w:rFonts w:ascii="Times New Roman" w:hAnsi="Times New Roman" w:cs="Times New Roman"/>
          <w:sz w:val="24"/>
          <w:szCs w:val="24"/>
        </w:rPr>
        <w:t>s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if the first four IM</w:t>
      </w:r>
      <w:r w:rsidR="003039ED">
        <w:rPr>
          <w:rFonts w:ascii="Times New Roman" w:hAnsi="Times New Roman" w:cs="Times New Roman"/>
          <w:sz w:val="24"/>
          <w:szCs w:val="24"/>
        </w:rPr>
        <w:t>Fs are the non-trend components.</w:t>
      </w:r>
      <w:r w:rsidR="00914AC5" w:rsidRPr="00914A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5204" w:rsidRDefault="007B63DB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u</w:t>
      </w:r>
      <w:r w:rsidR="005D5A08">
        <w:rPr>
          <w:rFonts w:ascii="Times New Roman" w:hAnsi="Times New Roman" w:cs="Times New Roman"/>
          <w:sz w:val="24"/>
          <w:szCs w:val="24"/>
        </w:rPr>
        <w:t xml:space="preserve"> [7] </w:t>
      </w:r>
      <w:r w:rsidR="0012469A" w:rsidRPr="00914AC5">
        <w:rPr>
          <w:rFonts w:ascii="Times New Roman" w:hAnsi="Times New Roman" w:cs="Times New Roman"/>
          <w:sz w:val="24"/>
          <w:szCs w:val="24"/>
        </w:rPr>
        <w:t xml:space="preserve">also </w:t>
      </w:r>
      <w:r w:rsidR="007338DC" w:rsidRPr="00914AC5">
        <w:rPr>
          <w:rFonts w:ascii="Times New Roman" w:hAnsi="Times New Roman" w:cs="Times New Roman"/>
          <w:sz w:val="24"/>
          <w:szCs w:val="24"/>
        </w:rPr>
        <w:t>provided</w:t>
      </w:r>
      <w:r w:rsidR="00F6775F">
        <w:rPr>
          <w:rFonts w:ascii="Times New Roman" w:hAnsi="Times New Roman" w:cs="Times New Roman"/>
          <w:sz w:val="24"/>
          <w:szCs w:val="24"/>
        </w:rPr>
        <w:t xml:space="preserve"> a significance test function, ‘significance’</w:t>
      </w:r>
      <w:r w:rsidR="007338DC" w:rsidRPr="00914AC5">
        <w:rPr>
          <w:rFonts w:ascii="Times New Roman" w:hAnsi="Times New Roman" w:cs="Times New Roman"/>
          <w:sz w:val="24"/>
          <w:szCs w:val="24"/>
        </w:rPr>
        <w:t xml:space="preserve"> (need </w:t>
      </w:r>
      <w:r>
        <w:rPr>
          <w:rFonts w:ascii="Times New Roman" w:hAnsi="Times New Roman" w:cs="Times New Roman"/>
          <w:sz w:val="24"/>
          <w:szCs w:val="24"/>
        </w:rPr>
        <w:t xml:space="preserve">to call a subroutine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  ‘</w:t>
      </w:r>
      <w:proofErr w:type="spellStart"/>
      <w:r>
        <w:rPr>
          <w:rFonts w:ascii="Times New Roman" w:hAnsi="Times New Roman" w:cs="Times New Roman"/>
          <w:sz w:val="24"/>
          <w:szCs w:val="24"/>
        </w:rPr>
        <w:t>dist</w:t>
      </w:r>
      <w:proofErr w:type="gramEnd"/>
      <w:r>
        <w:rPr>
          <w:rFonts w:ascii="Times New Roman" w:hAnsi="Times New Roman" w:cs="Times New Roman"/>
          <w:sz w:val="24"/>
          <w:szCs w:val="24"/>
        </w:rPr>
        <w:t>_value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="007338DC" w:rsidRPr="00914AC5">
        <w:rPr>
          <w:rFonts w:ascii="Times New Roman" w:hAnsi="Times New Roman" w:cs="Times New Roman"/>
          <w:sz w:val="24"/>
          <w:szCs w:val="24"/>
        </w:rPr>
        <w:t xml:space="preserve">),  in </w:t>
      </w:r>
      <w:proofErr w:type="spellStart"/>
      <w:r w:rsidR="007338DC" w:rsidRPr="00914AC5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7338DC" w:rsidRPr="00914AC5">
        <w:rPr>
          <w:rFonts w:ascii="Times New Roman" w:hAnsi="Times New Roman" w:cs="Times New Roman"/>
          <w:sz w:val="24"/>
          <w:szCs w:val="24"/>
        </w:rPr>
        <w:t xml:space="preserve"> code.  Based on our experience, </w:t>
      </w:r>
      <w:r w:rsidR="007D5204" w:rsidRPr="00914AC5">
        <w:rPr>
          <w:rFonts w:ascii="Times New Roman" w:hAnsi="Times New Roman" w:cs="Times New Roman"/>
          <w:sz w:val="24"/>
          <w:szCs w:val="24"/>
        </w:rPr>
        <w:t xml:space="preserve">Wu's </w:t>
      </w:r>
      <w:proofErr w:type="spellStart"/>
      <w:r w:rsidR="007D5204" w:rsidRPr="00914AC5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7D5204" w:rsidRPr="00914AC5">
        <w:rPr>
          <w:rFonts w:ascii="Times New Roman" w:hAnsi="Times New Roman" w:cs="Times New Roman"/>
          <w:sz w:val="24"/>
          <w:szCs w:val="24"/>
        </w:rPr>
        <w:t xml:space="preserve"> program is equivalent to ours if the non-trend IMFs </w:t>
      </w:r>
      <w:proofErr w:type="gramStart"/>
      <w:r w:rsidR="007D5204" w:rsidRPr="00914AC5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7D5204" w:rsidRPr="00914AC5">
        <w:rPr>
          <w:rFonts w:ascii="Times New Roman" w:hAnsi="Times New Roman" w:cs="Times New Roman"/>
          <w:sz w:val="24"/>
          <w:szCs w:val="24"/>
        </w:rPr>
        <w:t xml:space="preserve"> close to white noise series.  If the non-trend IMFs have significant serial correlation (i.e. deviate from Gaussian white noise series), according to </w:t>
      </w:r>
      <w:proofErr w:type="spellStart"/>
      <w:r w:rsidR="007D5204" w:rsidRPr="00914AC5">
        <w:rPr>
          <w:rFonts w:ascii="Times New Roman" w:hAnsi="Times New Roman" w:cs="Times New Roman"/>
          <w:sz w:val="24"/>
          <w:szCs w:val="24"/>
        </w:rPr>
        <w:t>Flandrin's</w:t>
      </w:r>
      <w:proofErr w:type="spellEnd"/>
      <w:r w:rsidR="007D5204" w:rsidRPr="00914AC5">
        <w:rPr>
          <w:rFonts w:ascii="Times New Roman" w:hAnsi="Times New Roman" w:cs="Times New Roman"/>
          <w:sz w:val="24"/>
          <w:szCs w:val="24"/>
        </w:rPr>
        <w:t xml:space="preserve"> approach</w:t>
      </w:r>
      <w:r w:rsidR="005D5A08">
        <w:rPr>
          <w:rFonts w:ascii="Times New Roman" w:hAnsi="Times New Roman" w:cs="Times New Roman"/>
          <w:sz w:val="24"/>
          <w:szCs w:val="24"/>
        </w:rPr>
        <w:t xml:space="preserve"> [8]</w:t>
      </w:r>
      <w:r w:rsidR="007D5204" w:rsidRPr="00914AC5">
        <w:rPr>
          <w:rFonts w:ascii="Times New Roman" w:hAnsi="Times New Roman" w:cs="Times New Roman"/>
          <w:sz w:val="24"/>
          <w:szCs w:val="24"/>
        </w:rPr>
        <w:t xml:space="preserve">, their log energies should still follow a linear pattern only with different </w:t>
      </w:r>
      <w:r w:rsidR="007D5204" w:rsidRPr="00914AC5">
        <w:rPr>
          <w:rFonts w:ascii="Times New Roman" w:hAnsi="Times New Roman" w:cs="Times New Roman"/>
          <w:sz w:val="24"/>
          <w:szCs w:val="24"/>
        </w:rPr>
        <w:lastRenderedPageBreak/>
        <w:t>gradient due to the H</w:t>
      </w:r>
      <w:r w:rsidR="007A3AA0">
        <w:rPr>
          <w:rFonts w:ascii="Times New Roman" w:hAnsi="Times New Roman" w:cs="Times New Roman"/>
          <w:sz w:val="24"/>
          <w:szCs w:val="24"/>
        </w:rPr>
        <w:t>urst exponent not equal to 0.5.</w:t>
      </w:r>
      <w:r w:rsidR="005D5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D5204" w:rsidRPr="00914AC5">
        <w:rPr>
          <w:rFonts w:ascii="Times New Roman" w:hAnsi="Times New Roman" w:cs="Times New Roman"/>
          <w:sz w:val="24"/>
          <w:szCs w:val="24"/>
        </w:rPr>
        <w:t xml:space="preserve"> We are not sure whether Wu's </w:t>
      </w:r>
      <w:r w:rsidR="007D5204" w:rsidRPr="00EF5321">
        <w:rPr>
          <w:rFonts w:ascii="Times New Roman" w:hAnsi="Times New Roman" w:cs="Times New Roman"/>
          <w:sz w:val="24"/>
          <w:szCs w:val="24"/>
        </w:rPr>
        <w:t xml:space="preserve">significance test is </w:t>
      </w:r>
      <w:r w:rsidR="007A3AA0">
        <w:rPr>
          <w:rFonts w:ascii="Times New Roman" w:hAnsi="Times New Roman" w:cs="Times New Roman"/>
          <w:sz w:val="24"/>
          <w:szCs w:val="24"/>
        </w:rPr>
        <w:t>valid to have the same generaliz</w:t>
      </w:r>
      <w:r w:rsidR="007D5204" w:rsidRPr="00EF5321">
        <w:rPr>
          <w:rFonts w:ascii="Times New Roman" w:hAnsi="Times New Roman" w:cs="Times New Roman"/>
          <w:sz w:val="24"/>
          <w:szCs w:val="24"/>
        </w:rPr>
        <w:t xml:space="preserve">ation. </w:t>
      </w:r>
    </w:p>
    <w:p w:rsidR="005D1DA2" w:rsidRPr="00EF5321" w:rsidRDefault="005D1DA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36DF" w:rsidRPr="00EF5321" w:rsidRDefault="00BF36DF" w:rsidP="008A4340">
      <w:pPr>
        <w:pStyle w:val="NormalWeb"/>
        <w:spacing w:after="0" w:line="480" w:lineRule="auto"/>
      </w:pPr>
      <w:proofErr w:type="spellStart"/>
      <w:proofErr w:type="gramStart"/>
      <w:r w:rsidRPr="00EF5321">
        <w:rPr>
          <w:b/>
        </w:rPr>
        <w:t>ifndqR</w:t>
      </w:r>
      <w:proofErr w:type="spellEnd"/>
      <w:proofErr w:type="gramEnd"/>
      <w:r w:rsidRPr="00EF5321">
        <w:t>: This is a function to calculate instantaneous frequen</w:t>
      </w:r>
      <w:r w:rsidR="00D05882">
        <w:t xml:space="preserve">cy based on HHT algorithm.  This </w:t>
      </w:r>
      <w:r w:rsidR="00FA429A">
        <w:t xml:space="preserve">R function </w:t>
      </w:r>
      <w:r w:rsidR="00D05882">
        <w:t xml:space="preserve">is </w:t>
      </w:r>
      <w:r w:rsidRPr="00EF5321">
        <w:t xml:space="preserve">a translation of the </w:t>
      </w:r>
      <w:proofErr w:type="spellStart"/>
      <w:proofErr w:type="gramStart"/>
      <w:r w:rsidRPr="00EF5321">
        <w:t>Matlab</w:t>
      </w:r>
      <w:proofErr w:type="spellEnd"/>
      <w:r w:rsidR="00E837E5">
        <w:t xml:space="preserve">  </w:t>
      </w:r>
      <w:r w:rsidR="005D5A08">
        <w:t>[</w:t>
      </w:r>
      <w:proofErr w:type="gramEnd"/>
      <w:r w:rsidR="005D5A08">
        <w:t xml:space="preserve">5] </w:t>
      </w:r>
      <w:r w:rsidR="00E837E5">
        <w:t>code function ‘</w:t>
      </w:r>
      <w:proofErr w:type="spellStart"/>
      <w:r w:rsidRPr="00EF5321">
        <w:t>if</w:t>
      </w:r>
      <w:r w:rsidR="005D5A08">
        <w:t>ndq</w:t>
      </w:r>
      <w:proofErr w:type="spellEnd"/>
      <w:r w:rsidR="005D5A08">
        <w:t xml:space="preserve">’ written by </w:t>
      </w:r>
      <w:proofErr w:type="spellStart"/>
      <w:r w:rsidR="005D5A08">
        <w:t>Zhaohua</w:t>
      </w:r>
      <w:proofErr w:type="spellEnd"/>
      <w:r w:rsidR="005D5A08">
        <w:t xml:space="preserve"> Wu [7].</w:t>
      </w:r>
    </w:p>
    <w:p w:rsidR="00515FA9" w:rsidRPr="00EF5321" w:rsidRDefault="00BF36DF" w:rsidP="008A4340">
      <w:pPr>
        <w:pStyle w:val="NormalWeb"/>
        <w:spacing w:after="0" w:line="480" w:lineRule="auto"/>
      </w:pPr>
      <w:r w:rsidRPr="00EF5321">
        <w:t xml:space="preserve">Example 5: </w:t>
      </w:r>
      <w:r w:rsidR="00515FA9" w:rsidRPr="00EF5321">
        <w:t xml:space="preserve">  </w:t>
      </w:r>
      <w:proofErr w:type="spellStart"/>
      <w:r w:rsidR="00515FA9" w:rsidRPr="00EF5321">
        <w:t>imf.emd</w:t>
      </w:r>
      <w:proofErr w:type="spellEnd"/>
      <w:r w:rsidR="00515FA9" w:rsidRPr="00EF5321">
        <w:t xml:space="preserve"> = </w:t>
      </w:r>
      <w:proofErr w:type="gramStart"/>
      <w:r w:rsidR="00515FA9" w:rsidRPr="00EF5321">
        <w:t>EEMDR(</w:t>
      </w:r>
      <w:proofErr w:type="spellStart"/>
      <w:proofErr w:type="gramEnd"/>
      <w:r w:rsidR="00515FA9" w:rsidRPr="00EF5321">
        <w:t>dailyD</w:t>
      </w:r>
      <w:proofErr w:type="spellEnd"/>
      <w:r w:rsidR="00515FA9" w:rsidRPr="00EF5321">
        <w:t xml:space="preserve">);  </w:t>
      </w:r>
      <w:proofErr w:type="spellStart"/>
      <w:r w:rsidR="00515FA9" w:rsidRPr="00EF5321">
        <w:t>ifndq.df</w:t>
      </w:r>
      <w:proofErr w:type="spellEnd"/>
      <w:r w:rsidR="00515FA9" w:rsidRPr="00EF5321">
        <w:t xml:space="preserve"> = </w:t>
      </w:r>
      <w:proofErr w:type="spellStart"/>
      <w:r w:rsidR="00515FA9" w:rsidRPr="00EF5321">
        <w:t>ifndqR</w:t>
      </w:r>
      <w:proofErr w:type="spellEnd"/>
      <w:r w:rsidR="00515FA9" w:rsidRPr="00EF5321">
        <w:t>(</w:t>
      </w:r>
      <w:proofErr w:type="spellStart"/>
      <w:r w:rsidR="00515FA9" w:rsidRPr="00EF5321">
        <w:t>imf.emd$allmode</w:t>
      </w:r>
      <w:proofErr w:type="spellEnd"/>
      <w:r w:rsidR="00515FA9" w:rsidRPr="00EF5321">
        <w:t>[,2],1)</w:t>
      </w:r>
    </w:p>
    <w:p w:rsidR="00BF36DF" w:rsidRPr="00EF5321" w:rsidRDefault="00404F65" w:rsidP="008A4340">
      <w:pPr>
        <w:pStyle w:val="NormalWeb"/>
        <w:spacing w:after="0" w:line="480" w:lineRule="auto"/>
      </w:pPr>
      <w:r>
        <w:t xml:space="preserve">                    </w:t>
      </w:r>
      <w:r w:rsidR="00515FA9" w:rsidRPr="00EF5321">
        <w:t xml:space="preserve"> omega1 = </w:t>
      </w:r>
      <w:proofErr w:type="spellStart"/>
      <w:r w:rsidR="00515FA9" w:rsidRPr="00EF5321">
        <w:t>ifndq.df$omega</w:t>
      </w:r>
      <w:proofErr w:type="spellEnd"/>
    </w:p>
    <w:p w:rsidR="00515FA9" w:rsidRPr="00EF5321" w:rsidRDefault="00515FA9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5321">
        <w:rPr>
          <w:rFonts w:ascii="Times New Roman" w:hAnsi="Times New Roman" w:cs="Times New Roman"/>
          <w:sz w:val="24"/>
          <w:szCs w:val="24"/>
        </w:rPr>
        <w:t>The first line</w:t>
      </w:r>
      <w:r w:rsidR="00865146">
        <w:rPr>
          <w:rFonts w:ascii="Times New Roman" w:hAnsi="Times New Roman" w:cs="Times New Roman"/>
          <w:sz w:val="24"/>
          <w:szCs w:val="24"/>
        </w:rPr>
        <w:t xml:space="preserve"> of the</w:t>
      </w:r>
      <w:r w:rsidRPr="00EF5321">
        <w:rPr>
          <w:rFonts w:ascii="Times New Roman" w:hAnsi="Times New Roman" w:cs="Times New Roman"/>
          <w:sz w:val="24"/>
          <w:szCs w:val="24"/>
        </w:rPr>
        <w:t xml:space="preserve"> R command of Example 5 generates </w:t>
      </w:r>
      <w:proofErr w:type="gramStart"/>
      <w:r w:rsidRPr="00EF5321">
        <w:rPr>
          <w:rFonts w:ascii="Times New Roman" w:hAnsi="Times New Roman" w:cs="Times New Roman"/>
          <w:sz w:val="24"/>
          <w:szCs w:val="24"/>
        </w:rPr>
        <w:t>the  IMFs</w:t>
      </w:r>
      <w:proofErr w:type="gramEnd"/>
      <w:r w:rsidRPr="00EF5321">
        <w:rPr>
          <w:rFonts w:ascii="Times New Roman" w:hAnsi="Times New Roman" w:cs="Times New Roman"/>
          <w:sz w:val="24"/>
          <w:szCs w:val="24"/>
        </w:rPr>
        <w:t xml:space="preserve">  and then extract the IMF 1 values and  the calculated instantaneous frequency values for IMF 1 are stored in object ‘</w:t>
      </w:r>
      <w:proofErr w:type="spellStart"/>
      <w:r w:rsidRPr="00EF5321">
        <w:rPr>
          <w:rFonts w:ascii="Times New Roman" w:hAnsi="Times New Roman" w:cs="Times New Roman"/>
          <w:sz w:val="24"/>
          <w:szCs w:val="24"/>
        </w:rPr>
        <w:t>ifndq.df</w:t>
      </w:r>
      <w:proofErr w:type="spellEnd"/>
      <w:r w:rsidRPr="00EF5321">
        <w:rPr>
          <w:rFonts w:ascii="Times New Roman" w:hAnsi="Times New Roman" w:cs="Times New Roman"/>
          <w:sz w:val="24"/>
          <w:szCs w:val="24"/>
        </w:rPr>
        <w:t>’;</w:t>
      </w:r>
      <w:r w:rsidR="00EF5321" w:rsidRPr="00EF5321">
        <w:rPr>
          <w:rFonts w:ascii="Times New Roman" w:hAnsi="Times New Roman" w:cs="Times New Roman"/>
          <w:sz w:val="24"/>
          <w:szCs w:val="24"/>
        </w:rPr>
        <w:t xml:space="preserve"> </w:t>
      </w:r>
      <w:r w:rsidRPr="00EF5321">
        <w:rPr>
          <w:rFonts w:ascii="Times New Roman" w:hAnsi="Times New Roman" w:cs="Times New Roman"/>
          <w:sz w:val="24"/>
          <w:szCs w:val="24"/>
        </w:rPr>
        <w:t>The second line</w:t>
      </w:r>
      <w:r w:rsidR="00865146">
        <w:rPr>
          <w:rFonts w:ascii="Times New Roman" w:hAnsi="Times New Roman" w:cs="Times New Roman"/>
          <w:sz w:val="24"/>
          <w:szCs w:val="24"/>
        </w:rPr>
        <w:t xml:space="preserve"> of the</w:t>
      </w:r>
      <w:r w:rsidRPr="00EF5321">
        <w:rPr>
          <w:rFonts w:ascii="Times New Roman" w:hAnsi="Times New Roman" w:cs="Times New Roman"/>
          <w:sz w:val="24"/>
          <w:szCs w:val="24"/>
        </w:rPr>
        <w:t xml:space="preserve"> R command extract</w:t>
      </w:r>
      <w:r w:rsidR="00865146">
        <w:rPr>
          <w:rFonts w:ascii="Times New Roman" w:hAnsi="Times New Roman" w:cs="Times New Roman"/>
          <w:sz w:val="24"/>
          <w:szCs w:val="24"/>
        </w:rPr>
        <w:t>s</w:t>
      </w:r>
      <w:r w:rsidRPr="00EF5321">
        <w:rPr>
          <w:rFonts w:ascii="Times New Roman" w:hAnsi="Times New Roman" w:cs="Times New Roman"/>
          <w:sz w:val="24"/>
          <w:szCs w:val="24"/>
        </w:rPr>
        <w:t xml:space="preserve"> the instantaneous frequency values of IMF 1 into object ‘omega1’.  Subsequently, omega1 can be plotted etc.</w:t>
      </w:r>
    </w:p>
    <w:p w:rsidR="009A1E02" w:rsidRDefault="009A1E0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5321">
        <w:rPr>
          <w:rFonts w:ascii="Times New Roman" w:hAnsi="Times New Roman" w:cs="Times New Roman"/>
          <w:sz w:val="24"/>
          <w:szCs w:val="24"/>
        </w:rPr>
        <w:t>Although HHT can only gener</w:t>
      </w:r>
      <w:r w:rsidR="00071250">
        <w:rPr>
          <w:rFonts w:ascii="Times New Roman" w:hAnsi="Times New Roman" w:cs="Times New Roman"/>
          <w:sz w:val="24"/>
          <w:szCs w:val="24"/>
        </w:rPr>
        <w:t xml:space="preserve">ate the approximated IMFs, </w:t>
      </w:r>
      <w:r w:rsidRPr="00EF5321">
        <w:rPr>
          <w:rFonts w:ascii="Times New Roman" w:hAnsi="Times New Roman" w:cs="Times New Roman"/>
          <w:sz w:val="24"/>
          <w:szCs w:val="24"/>
        </w:rPr>
        <w:t>the approximation is accurate enough to produce practically useful/meaningful results</w:t>
      </w:r>
      <w:r w:rsidR="00865146">
        <w:rPr>
          <w:rFonts w:ascii="Times New Roman" w:hAnsi="Times New Roman" w:cs="Times New Roman"/>
          <w:sz w:val="24"/>
          <w:szCs w:val="24"/>
        </w:rPr>
        <w:t xml:space="preserve"> </w:t>
      </w:r>
      <w:r w:rsidR="00CD16C8">
        <w:rPr>
          <w:rFonts w:ascii="Times New Roman" w:hAnsi="Times New Roman" w:cs="Times New Roman"/>
          <w:sz w:val="24"/>
          <w:szCs w:val="24"/>
        </w:rPr>
        <w:t>[2</w:t>
      </w:r>
      <w:proofErr w:type="gramStart"/>
      <w:r w:rsidR="00CD16C8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CD16C8">
        <w:rPr>
          <w:rFonts w:ascii="Times New Roman" w:hAnsi="Times New Roman" w:cs="Times New Roman"/>
          <w:sz w:val="24"/>
          <w:szCs w:val="24"/>
        </w:rPr>
        <w:t>].</w:t>
      </w:r>
      <w:r w:rsidR="000201C3">
        <w:rPr>
          <w:rFonts w:ascii="Times New Roman" w:hAnsi="Times New Roman" w:cs="Times New Roman"/>
          <w:sz w:val="24"/>
          <w:szCs w:val="24"/>
        </w:rPr>
        <w:t xml:space="preserve">  </w:t>
      </w:r>
      <w:r w:rsidRPr="00EF5321">
        <w:rPr>
          <w:rFonts w:ascii="Times New Roman" w:hAnsi="Times New Roman" w:cs="Times New Roman"/>
          <w:sz w:val="24"/>
          <w:szCs w:val="24"/>
        </w:rPr>
        <w:t>HHT</w:t>
      </w:r>
      <w:proofErr w:type="gramStart"/>
      <w:r w:rsidRPr="00EF5321">
        <w:rPr>
          <w:rFonts w:ascii="Times New Roman" w:hAnsi="Times New Roman" w:cs="Times New Roman"/>
          <w:sz w:val="24"/>
          <w:szCs w:val="24"/>
        </w:rPr>
        <w:t xml:space="preserve">, </w:t>
      </w:r>
      <w:r w:rsidR="00865146">
        <w:rPr>
          <w:rFonts w:ascii="Times New Roman" w:hAnsi="Times New Roman" w:cs="Times New Roman"/>
          <w:sz w:val="24"/>
          <w:szCs w:val="24"/>
        </w:rPr>
        <w:t xml:space="preserve"> </w:t>
      </w:r>
      <w:r w:rsidRPr="00EF5321">
        <w:rPr>
          <w:rFonts w:ascii="Times New Roman" w:hAnsi="Times New Roman" w:cs="Times New Roman"/>
          <w:sz w:val="24"/>
          <w:szCs w:val="24"/>
        </w:rPr>
        <w:t>although</w:t>
      </w:r>
      <w:proofErr w:type="gramEnd"/>
      <w:r w:rsidRPr="00EF5321">
        <w:rPr>
          <w:rFonts w:ascii="Times New Roman" w:hAnsi="Times New Roman" w:cs="Times New Roman"/>
          <w:sz w:val="24"/>
          <w:szCs w:val="24"/>
        </w:rPr>
        <w:t>, still an empirical algorithm, has been proved to be t</w:t>
      </w:r>
      <w:r w:rsidR="00E837E5">
        <w:rPr>
          <w:rFonts w:ascii="Times New Roman" w:hAnsi="Times New Roman" w:cs="Times New Roman"/>
          <w:sz w:val="24"/>
          <w:szCs w:val="24"/>
        </w:rPr>
        <w:t>he best available tool in analyz</w:t>
      </w:r>
      <w:r w:rsidRPr="00EF5321">
        <w:rPr>
          <w:rFonts w:ascii="Times New Roman" w:hAnsi="Times New Roman" w:cs="Times New Roman"/>
          <w:sz w:val="24"/>
          <w:szCs w:val="24"/>
        </w:rPr>
        <w:t xml:space="preserve">ing the nonlinear and </w:t>
      </w:r>
      <w:r w:rsidR="00024C72" w:rsidRPr="00EF5321">
        <w:rPr>
          <w:rFonts w:ascii="Times New Roman" w:hAnsi="Times New Roman" w:cs="Times New Roman"/>
          <w:sz w:val="24"/>
          <w:szCs w:val="24"/>
        </w:rPr>
        <w:t>non-stationary</w:t>
      </w:r>
      <w:r w:rsidRPr="00EF5321">
        <w:rPr>
          <w:rFonts w:ascii="Times New Roman" w:hAnsi="Times New Roman" w:cs="Times New Roman"/>
          <w:sz w:val="24"/>
          <w:szCs w:val="24"/>
        </w:rPr>
        <w:t xml:space="preserve"> time series.  </w:t>
      </w:r>
    </w:p>
    <w:p w:rsidR="00763FB2" w:rsidRDefault="00763FB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5D2" w:rsidRDefault="001A15D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5D2" w:rsidRDefault="001A15D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5D2" w:rsidRDefault="001A15D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5D2" w:rsidRDefault="001A15D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5D2" w:rsidRPr="00EF5321" w:rsidRDefault="001A15D2" w:rsidP="008A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1E02" w:rsidRDefault="009A1E02" w:rsidP="008A4340">
      <w:pPr>
        <w:tabs>
          <w:tab w:val="left" w:pos="18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5321">
        <w:rPr>
          <w:rFonts w:ascii="Times New Roman" w:hAnsi="Times New Roman" w:cs="Times New Roman"/>
          <w:b/>
          <w:sz w:val="24"/>
          <w:szCs w:val="24"/>
        </w:rPr>
        <w:t>References:</w:t>
      </w:r>
      <w:r w:rsidR="00135FFB">
        <w:rPr>
          <w:rFonts w:ascii="Times New Roman" w:hAnsi="Times New Roman" w:cs="Times New Roman"/>
          <w:b/>
          <w:sz w:val="24"/>
          <w:szCs w:val="24"/>
        </w:rPr>
        <w:tab/>
      </w:r>
    </w:p>
    <w:p w:rsid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ang NE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Long SR, </w:t>
      </w:r>
      <w:r w:rsidR="00221A2C">
        <w:rPr>
          <w:rFonts w:ascii="Times New Roman" w:hAnsi="Times New Roman" w:cs="Times New Roman"/>
          <w:sz w:val="24"/>
          <w:szCs w:val="24"/>
        </w:rPr>
        <w:t xml:space="preserve">et al.  </w:t>
      </w:r>
      <w:r>
        <w:rPr>
          <w:rFonts w:ascii="Times New Roman" w:hAnsi="Times New Roman" w:cs="Times New Roman"/>
          <w:sz w:val="24"/>
          <w:szCs w:val="24"/>
        </w:rPr>
        <w:t>The empirical mode decomposition and the Hilbert spectrum for nonlinear and non-stationary time series analysis. Proceedings of the Royal Society London, Series A. 1998</w:t>
      </w:r>
      <w:proofErr w:type="gramStart"/>
      <w:r>
        <w:rPr>
          <w:rFonts w:ascii="Times New Roman" w:hAnsi="Times New Roman" w:cs="Times New Roman"/>
          <w:sz w:val="24"/>
          <w:szCs w:val="24"/>
        </w:rPr>
        <w:t>;454:903</w:t>
      </w:r>
      <w:proofErr w:type="gramEnd"/>
      <w:r>
        <w:rPr>
          <w:rFonts w:ascii="Times New Roman" w:hAnsi="Times New Roman" w:cs="Times New Roman"/>
          <w:sz w:val="24"/>
          <w:szCs w:val="24"/>
        </w:rPr>
        <w:t>-995.</w:t>
      </w:r>
    </w:p>
    <w:p w:rsid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ang NE, Wu Z.  A review on Hilbert-Huang Transform: method and its applications to geophysical studies.  Review of Geophysics. 2008</w:t>
      </w:r>
      <w:proofErr w:type="gramStart"/>
      <w:r>
        <w:rPr>
          <w:rFonts w:ascii="Times New Roman" w:hAnsi="Times New Roman" w:cs="Times New Roman"/>
          <w:sz w:val="24"/>
          <w:szCs w:val="24"/>
        </w:rPr>
        <w:t>;46:RG2006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u Z, Huang NE.  Ensemble Empirical Mode Decomposition: A Noise-Assisted Data Analysis Method.  Advances in Adaptive Data Analysis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1:No.1,1</w:t>
      </w:r>
      <w:proofErr w:type="gramEnd"/>
      <w:r>
        <w:rPr>
          <w:rFonts w:ascii="Times New Roman" w:hAnsi="Times New Roman" w:cs="Times New Roman"/>
          <w:sz w:val="24"/>
          <w:szCs w:val="24"/>
        </w:rPr>
        <w:t>-41.</w:t>
      </w:r>
    </w:p>
    <w:p w:rsidR="00135FFB" w:rsidRP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ng G, Chen X, </w:t>
      </w:r>
      <w:proofErr w:type="spellStart"/>
      <w:r>
        <w:rPr>
          <w:rFonts w:ascii="Times New Roman" w:hAnsi="Times New Roman" w:cs="Times New Roman"/>
          <w:sz w:val="24"/>
          <w:szCs w:val="24"/>
        </w:rPr>
        <w:t>Q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. On Intrinsic Mode Function. Advances in Adaptive Data Analysis.  2010</w:t>
      </w:r>
      <w:proofErr w:type="gramStart"/>
      <w:r>
        <w:rPr>
          <w:rFonts w:ascii="Times New Roman" w:hAnsi="Times New Roman" w:cs="Times New Roman"/>
          <w:sz w:val="24"/>
          <w:szCs w:val="24"/>
        </w:rPr>
        <w:t>;2:No.3,277</w:t>
      </w:r>
      <w:proofErr w:type="gramEnd"/>
      <w:r>
        <w:rPr>
          <w:rFonts w:ascii="Times New Roman" w:hAnsi="Times New Roman" w:cs="Times New Roman"/>
          <w:sz w:val="24"/>
          <w:szCs w:val="24"/>
        </w:rPr>
        <w:t>-293.</w:t>
      </w:r>
    </w:p>
    <w:p w:rsid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LAB 2011a.  </w:t>
      </w:r>
      <w:proofErr w:type="spellStart"/>
      <w:r>
        <w:rPr>
          <w:rFonts w:ascii="Times New Roman" w:hAnsi="Times New Roman" w:cs="Times New Roman"/>
          <w:sz w:val="24"/>
          <w:szCs w:val="24"/>
        </w:rPr>
        <w:t>MathWorks</w:t>
      </w:r>
      <w:proofErr w:type="spellEnd"/>
      <w:r>
        <w:rPr>
          <w:rFonts w:ascii="Times New Roman" w:hAnsi="Times New Roman" w:cs="Times New Roman"/>
          <w:sz w:val="24"/>
          <w:szCs w:val="24"/>
        </w:rPr>
        <w:t>.  Natick, Massachusetts, U.S.A. 2011.</w:t>
      </w:r>
    </w:p>
    <w:p w:rsidR="00135FFB" w:rsidRDefault="00135FF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lbert-Huang Transform.  Available at: </w:t>
      </w:r>
      <w:hyperlink r:id="rId7" w:history="1">
        <w:r w:rsidRPr="00FB70C3">
          <w:rPr>
            <w:rStyle w:val="Hyperlink"/>
            <w:rFonts w:ascii="Times New Roman" w:hAnsi="Times New Roman" w:cs="Times New Roman"/>
            <w:sz w:val="24"/>
            <w:szCs w:val="24"/>
          </w:rPr>
          <w:t>http://www.scholarpidia.org/article/Hilbert-Huang_transform</w:t>
        </w:r>
      </w:hyperlink>
      <w:r>
        <w:rPr>
          <w:rFonts w:ascii="Times New Roman" w:hAnsi="Times New Roman" w:cs="Times New Roman"/>
          <w:sz w:val="24"/>
          <w:szCs w:val="24"/>
        </w:rPr>
        <w:t>.  Accessed 15 September 2012.</w:t>
      </w:r>
    </w:p>
    <w:p w:rsidR="00D96A3B" w:rsidRDefault="00D96A3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utorial for the HHT MATLAB program.  Available at: </w:t>
      </w:r>
      <w:hyperlink r:id="rId8" w:history="1">
        <w:r w:rsidRPr="00FB70C3">
          <w:rPr>
            <w:rStyle w:val="Hyperlink"/>
            <w:rFonts w:ascii="Times New Roman" w:hAnsi="Times New Roman" w:cs="Times New Roman"/>
            <w:sz w:val="24"/>
            <w:szCs w:val="24"/>
          </w:rPr>
          <w:t>http://rcada.ncu.edu.tw/research1. Accessed 11 October 2012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9A1E02" w:rsidRPr="00D96A3B" w:rsidRDefault="00D96A3B" w:rsidP="008A43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land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Ril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Gongcal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 EMD equivalent filter banks, from interpretation to applications.  In book Hilbert-Huang Transform and Its Applications edited by Huang N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</w:t>
      </w:r>
    </w:p>
    <w:sectPr w:rsidR="009A1E02" w:rsidRPr="00D96A3B" w:rsidSect="00F50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E1D13"/>
    <w:multiLevelType w:val="hybridMultilevel"/>
    <w:tmpl w:val="C3180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A1E02"/>
    <w:rsid w:val="000005B4"/>
    <w:rsid w:val="000201C3"/>
    <w:rsid w:val="00024C72"/>
    <w:rsid w:val="00025E4E"/>
    <w:rsid w:val="0003136B"/>
    <w:rsid w:val="000363B1"/>
    <w:rsid w:val="00041819"/>
    <w:rsid w:val="000639ED"/>
    <w:rsid w:val="00071250"/>
    <w:rsid w:val="000978AF"/>
    <w:rsid w:val="000C3E04"/>
    <w:rsid w:val="000F41EA"/>
    <w:rsid w:val="0012469A"/>
    <w:rsid w:val="001343AE"/>
    <w:rsid w:val="00135FFB"/>
    <w:rsid w:val="00146E4F"/>
    <w:rsid w:val="00151FFB"/>
    <w:rsid w:val="001624C7"/>
    <w:rsid w:val="00172EB4"/>
    <w:rsid w:val="00174A81"/>
    <w:rsid w:val="001A15D2"/>
    <w:rsid w:val="001A7528"/>
    <w:rsid w:val="001C47AF"/>
    <w:rsid w:val="001C7FEE"/>
    <w:rsid w:val="001D4545"/>
    <w:rsid w:val="001F799C"/>
    <w:rsid w:val="00221A2C"/>
    <w:rsid w:val="00241927"/>
    <w:rsid w:val="002628E1"/>
    <w:rsid w:val="00287A07"/>
    <w:rsid w:val="00290993"/>
    <w:rsid w:val="002973D3"/>
    <w:rsid w:val="002A31BC"/>
    <w:rsid w:val="002A485F"/>
    <w:rsid w:val="002B06BE"/>
    <w:rsid w:val="002C7F53"/>
    <w:rsid w:val="002D58C0"/>
    <w:rsid w:val="002F2628"/>
    <w:rsid w:val="003039ED"/>
    <w:rsid w:val="00305967"/>
    <w:rsid w:val="00306A86"/>
    <w:rsid w:val="003172D9"/>
    <w:rsid w:val="00357E31"/>
    <w:rsid w:val="003C05CD"/>
    <w:rsid w:val="003D60DB"/>
    <w:rsid w:val="003E6C78"/>
    <w:rsid w:val="003F48C5"/>
    <w:rsid w:val="004034B0"/>
    <w:rsid w:val="00403719"/>
    <w:rsid w:val="00404F65"/>
    <w:rsid w:val="00415E4A"/>
    <w:rsid w:val="0047044C"/>
    <w:rsid w:val="0047612E"/>
    <w:rsid w:val="004B0AFC"/>
    <w:rsid w:val="004E2CAD"/>
    <w:rsid w:val="004F12AB"/>
    <w:rsid w:val="004F577F"/>
    <w:rsid w:val="00510C77"/>
    <w:rsid w:val="00515FA9"/>
    <w:rsid w:val="00523D7F"/>
    <w:rsid w:val="005258F7"/>
    <w:rsid w:val="00561E79"/>
    <w:rsid w:val="00566493"/>
    <w:rsid w:val="005743F4"/>
    <w:rsid w:val="005969FD"/>
    <w:rsid w:val="005A0747"/>
    <w:rsid w:val="005A1F00"/>
    <w:rsid w:val="005A765E"/>
    <w:rsid w:val="005D1DA2"/>
    <w:rsid w:val="005D5A08"/>
    <w:rsid w:val="006373E7"/>
    <w:rsid w:val="00696DBF"/>
    <w:rsid w:val="006F5D2D"/>
    <w:rsid w:val="00715E7E"/>
    <w:rsid w:val="007338DC"/>
    <w:rsid w:val="00763FB2"/>
    <w:rsid w:val="00772D81"/>
    <w:rsid w:val="00776ABC"/>
    <w:rsid w:val="007A3AA0"/>
    <w:rsid w:val="007B63DB"/>
    <w:rsid w:val="007D4976"/>
    <w:rsid w:val="007D5204"/>
    <w:rsid w:val="007F6CE4"/>
    <w:rsid w:val="008421AC"/>
    <w:rsid w:val="00865146"/>
    <w:rsid w:val="0089584F"/>
    <w:rsid w:val="008A4340"/>
    <w:rsid w:val="008F4672"/>
    <w:rsid w:val="00914AC5"/>
    <w:rsid w:val="00925581"/>
    <w:rsid w:val="00934D1D"/>
    <w:rsid w:val="00956590"/>
    <w:rsid w:val="00960ED0"/>
    <w:rsid w:val="00977151"/>
    <w:rsid w:val="00987D05"/>
    <w:rsid w:val="009A1E02"/>
    <w:rsid w:val="009A2BF7"/>
    <w:rsid w:val="009D109B"/>
    <w:rsid w:val="009D4583"/>
    <w:rsid w:val="009E48BE"/>
    <w:rsid w:val="00A046FC"/>
    <w:rsid w:val="00A12D9E"/>
    <w:rsid w:val="00A17536"/>
    <w:rsid w:val="00A91D95"/>
    <w:rsid w:val="00AD6AE0"/>
    <w:rsid w:val="00AE511E"/>
    <w:rsid w:val="00AF3946"/>
    <w:rsid w:val="00B11931"/>
    <w:rsid w:val="00B375F0"/>
    <w:rsid w:val="00B506F2"/>
    <w:rsid w:val="00B640A8"/>
    <w:rsid w:val="00BB7947"/>
    <w:rsid w:val="00BF36DF"/>
    <w:rsid w:val="00C11D24"/>
    <w:rsid w:val="00C255ED"/>
    <w:rsid w:val="00C41D9A"/>
    <w:rsid w:val="00C4290C"/>
    <w:rsid w:val="00C530B7"/>
    <w:rsid w:val="00CD16C8"/>
    <w:rsid w:val="00CD2DA2"/>
    <w:rsid w:val="00CF27C7"/>
    <w:rsid w:val="00D05882"/>
    <w:rsid w:val="00D35D30"/>
    <w:rsid w:val="00D6120E"/>
    <w:rsid w:val="00D96A3B"/>
    <w:rsid w:val="00DA4592"/>
    <w:rsid w:val="00E11F22"/>
    <w:rsid w:val="00E208CA"/>
    <w:rsid w:val="00E50EA8"/>
    <w:rsid w:val="00E837E5"/>
    <w:rsid w:val="00E9553E"/>
    <w:rsid w:val="00EA5BA4"/>
    <w:rsid w:val="00EA6941"/>
    <w:rsid w:val="00ED24C6"/>
    <w:rsid w:val="00ED41E0"/>
    <w:rsid w:val="00ED4D75"/>
    <w:rsid w:val="00EF5321"/>
    <w:rsid w:val="00F12AC0"/>
    <w:rsid w:val="00F1537A"/>
    <w:rsid w:val="00F5046A"/>
    <w:rsid w:val="00F6775F"/>
    <w:rsid w:val="00FA429A"/>
    <w:rsid w:val="00FC55D5"/>
    <w:rsid w:val="00FE4592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A459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A4592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A765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74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135F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cada.ncu.edu.tw/research1.%20Accessed%2011%20October%202012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scholarpidia.org/article/Hilbert-Huang_transfor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23B508-8D44-4CCB-B7E8-4219D5C8E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6</Pages>
  <Words>1314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ohn Xie</cp:lastModifiedBy>
  <cp:revision>132</cp:revision>
  <dcterms:created xsi:type="dcterms:W3CDTF">2012-12-16T05:01:00Z</dcterms:created>
  <dcterms:modified xsi:type="dcterms:W3CDTF">2013-12-21T08:42:00Z</dcterms:modified>
</cp:coreProperties>
</file>